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84694" w14:textId="10A45BB6" w:rsidR="0089504F" w:rsidRPr="0089504F" w:rsidRDefault="0089504F" w:rsidP="0089504F">
      <w:pPr>
        <w:spacing w:after="120" w:line="300" w:lineRule="auto"/>
        <w:rPr>
          <w:rFonts w:ascii="Times New Roman" w:hAnsi="Times New Roman" w:cs="Times New Roman"/>
          <w:sz w:val="22"/>
        </w:rPr>
      </w:pPr>
      <w:r w:rsidRPr="00736779">
        <w:rPr>
          <w:rFonts w:ascii="Times New Roman" w:hAnsi="Times New Roman" w:cs="Times New Roman"/>
          <w:b/>
          <w:bCs/>
          <w:sz w:val="22"/>
        </w:rPr>
        <w:t xml:space="preserve">Supplementary Table S1. </w:t>
      </w:r>
      <w:r w:rsidR="006F42C0">
        <w:rPr>
          <w:rFonts w:ascii="Times New Roman" w:hAnsi="Times New Roman" w:cs="Times New Roman"/>
          <w:sz w:val="22"/>
        </w:rPr>
        <w:t xml:space="preserve">Table of all the sample IDs used in this paper. </w:t>
      </w:r>
      <w:r w:rsidR="00031B34">
        <w:rPr>
          <w:rFonts w:ascii="Times New Roman" w:hAnsi="Times New Roman" w:cs="Times New Roman"/>
          <w:sz w:val="22"/>
        </w:rPr>
        <w:t xml:space="preserve">The first column presents dataset names, and the numbers between the parentheses represent the numbers of healthy and patient sample, respectively. </w:t>
      </w:r>
    </w:p>
    <w:tbl>
      <w:tblPr>
        <w:tblStyle w:val="a4"/>
        <w:tblW w:w="932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2307"/>
        <w:gridCol w:w="2259"/>
        <w:gridCol w:w="2814"/>
      </w:tblGrid>
      <w:tr w:rsidR="00F93534" w:rsidRPr="002A47CB" w14:paraId="35037ECA" w14:textId="03AFD0FA" w:rsidTr="007B08CF">
        <w:trPr>
          <w:trHeight w:val="222"/>
        </w:trPr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F37F07" w14:textId="3FFABEC4" w:rsidR="00F93534" w:rsidRPr="0089504F" w:rsidRDefault="00F93534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50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B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100, 100)</w:t>
            </w:r>
          </w:p>
        </w:tc>
        <w:tc>
          <w:tcPr>
            <w:tcW w:w="230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C6B7DB" w14:textId="6ED86DF9" w:rsidR="00F93534" w:rsidRDefault="00F93534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2D (47, 101)</w:t>
            </w:r>
          </w:p>
        </w:tc>
        <w:tc>
          <w:tcPr>
            <w:tcW w:w="225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3E6305" w14:textId="2DD8ECB4" w:rsidR="00F93534" w:rsidRDefault="00F93534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C (83, 94)</w:t>
            </w:r>
          </w:p>
        </w:tc>
        <w:tc>
          <w:tcPr>
            <w:tcW w:w="281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F0A8B1" w14:textId="3A45E5F6" w:rsidR="00F93534" w:rsidRDefault="00F93534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 (60, 59)</w:t>
            </w:r>
          </w:p>
        </w:tc>
      </w:tr>
      <w:tr w:rsidR="004A560A" w:rsidRPr="0089504F" w14:paraId="77AB0674" w14:textId="4D8445AC" w:rsidTr="007B08CF">
        <w:trPr>
          <w:trHeight w:val="222"/>
        </w:trPr>
        <w:tc>
          <w:tcPr>
            <w:tcW w:w="1941" w:type="dxa"/>
            <w:tcBorders>
              <w:top w:val="single" w:sz="4" w:space="0" w:color="auto"/>
              <w:left w:val="nil"/>
            </w:tcBorders>
            <w:vAlign w:val="center"/>
          </w:tcPr>
          <w:p w14:paraId="520A1D41" w14:textId="37F37C6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08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94D0" w14:textId="79652BE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3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6DBE" w14:textId="09F8E15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75 (HD-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BA3D" w14:textId="680283B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0032470ST-11-0 (control)</w:t>
            </w:r>
          </w:p>
        </w:tc>
      </w:tr>
      <w:tr w:rsidR="004A560A" w:rsidRPr="0089504F" w14:paraId="2A4E6123" w14:textId="34029F6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10A86C6" w14:textId="581D227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13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EAD2" w14:textId="3952F12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DDF5" w14:textId="2BE9013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76 (HD-1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B4707" w14:textId="4382E58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0191450ST-11-0 (control)</w:t>
            </w:r>
          </w:p>
        </w:tc>
      </w:tr>
      <w:tr w:rsidR="004A560A" w:rsidRPr="0089504F" w14:paraId="13E20078" w14:textId="3CD0D25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DF03AB9" w14:textId="36FA412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23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2A906" w14:textId="3DFB095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2766" w14:textId="24E0B9E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77 (HD-1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955F" w14:textId="0FAC702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100682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A75CDA3" w14:textId="73C92CB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EB3B477" w14:textId="2153A1B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27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D3EF" w14:textId="62A1243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4B75" w14:textId="5C48B6B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78 (HD-1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51BBC" w14:textId="6556F7D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3071240ST-21-0 (CRC)</w:t>
            </w:r>
          </w:p>
        </w:tc>
      </w:tr>
      <w:tr w:rsidR="004A560A" w:rsidRPr="0089504F" w14:paraId="17F3E609" w14:textId="2FC5B81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836CB65" w14:textId="5B28DD1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302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A5B1" w14:textId="5AF750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1E33" w14:textId="6C96AEF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79 (HD-1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2391" w14:textId="546E8FA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393495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E7901A2" w14:textId="77E83EC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32B5F95" w14:textId="7DABA3A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40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FCF4" w14:textId="5CCDEA1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4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B0D8" w14:textId="6BC26EA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81 (HD-1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2E9D" w14:textId="3089DB6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447970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60C602A3" w14:textId="2BB1FA1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5309DB8" w14:textId="0BEB2A5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52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EE23" w14:textId="629B059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99324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2E4E" w14:textId="1D1BD68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82 (HD-1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492B5" w14:textId="33B1C65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556244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C59D921" w14:textId="270D0CB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F75A120" w14:textId="11F5DEA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1586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EB43" w14:textId="7033693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1971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8022" w14:textId="50010AF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86 (HD-1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601D" w14:textId="461206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741093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09A5850" w14:textId="4EAA0DE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0ADB5C0" w14:textId="47D4960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227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965E" w14:textId="7F59707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1976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9190D" w14:textId="530ED2D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88 (HD-1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3464E" w14:textId="3C8ED26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8579000ST-11-0 (control)</w:t>
            </w:r>
          </w:p>
        </w:tc>
      </w:tr>
      <w:tr w:rsidR="004A560A" w:rsidRPr="0089504F" w14:paraId="56A78B05" w14:textId="660D08C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4083A29" w14:textId="4A2916B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2902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65BC5" w14:textId="253CC30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1977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3178" w14:textId="7ABA660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0 (HD-1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CB63" w14:textId="4E2B9F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882981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6D79598" w14:textId="34E254C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3C76B51" w14:textId="0C06C5B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15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E1C1A" w14:textId="27129A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1978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0CB3" w14:textId="5BE90D0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2 (HD-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C3362" w14:textId="7A95AD8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887269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56FFEA88" w14:textId="3FAC1A8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7E218D1" w14:textId="7EA9E85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21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6394" w14:textId="0FC8260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1979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41CC" w14:textId="16A5DAB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3 (HD-2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9F43" w14:textId="5B2F20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9168690ST-11-0 (CRC)</w:t>
            </w:r>
          </w:p>
        </w:tc>
      </w:tr>
      <w:tr w:rsidR="004A560A" w:rsidRPr="0089504F" w14:paraId="392870BB" w14:textId="7C81B9D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F997BE4" w14:textId="46344E2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476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C7A54" w14:textId="0C677F5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3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76D4" w14:textId="73C4DDD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4 (HD-2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212F" w14:textId="39F1922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19497912ST-21-0 (CRC)</w:t>
            </w:r>
          </w:p>
        </w:tc>
      </w:tr>
      <w:tr w:rsidR="004A560A" w:rsidRPr="0089504F" w14:paraId="57311DB8" w14:textId="33DCC4D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8E722DC" w14:textId="4D2F222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52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8D5D" w14:textId="798CC0D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4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8E5C" w14:textId="627FA43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5 (HD-2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51DC" w14:textId="038079B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159335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55977812" w14:textId="1DE9320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872D3BC" w14:textId="71CB88B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68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2F3B0" w14:textId="27CEAD3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5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CA6AF" w14:textId="55CC092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6 (HD-2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E680" w14:textId="72C97CD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1703880ST-11-0 (CRC)</w:t>
            </w:r>
          </w:p>
        </w:tc>
      </w:tr>
      <w:tr w:rsidR="004A560A" w:rsidRPr="0089504F" w14:paraId="4F619FA6" w14:textId="6D07799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560E862" w14:textId="0523CAA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800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E4ED" w14:textId="3ED8820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6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B93A" w14:textId="0F8907D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7 (HD-2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8AF0" w14:textId="36C7933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285263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A37B16C" w14:textId="7F11FC5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A5F66E6" w14:textId="6A3D9BA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395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68454" w14:textId="13013F5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7 (Healthy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FF21" w14:textId="16FDE28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898 (HD-2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9952D" w14:textId="2167343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310133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05397583" w14:textId="3AACD2F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2270E1A" w14:textId="3080982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423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B2F3" w14:textId="31E74BD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F145" w14:textId="24E8035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0 (HD-2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60BB3" w14:textId="0F4A10C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354121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15D6DB3" w14:textId="359B8DD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975A047" w14:textId="33C1102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431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895B" w14:textId="115628A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1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570BB" w14:textId="73D550E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1 (HD-2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892E" w14:textId="27722EA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547594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41F75F3" w14:textId="2F47860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2B9FE78" w14:textId="2DB5620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445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A0BA4" w14:textId="3162D14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2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FA76F" w14:textId="598DE3D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2 (HD-2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D65A0" w14:textId="6274BBB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551163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4EDD8DA7" w14:textId="5F6095F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C2B0259" w14:textId="50454A5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09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20F3" w14:textId="3702A01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2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E47E" w14:textId="336AB03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3 (HD-2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4C0C" w14:textId="33536AA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596379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49BEC469" w14:textId="4A8032F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2D8C9F6" w14:textId="27FCABC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26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D438D" w14:textId="7AC4D81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2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A6FA" w14:textId="1EF6B9D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4 (HD-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EA74" w14:textId="222E469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6625622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F08B95F" w14:textId="769F361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41B5D4A" w14:textId="39CE73A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33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78D71" w14:textId="6CA2D19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2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AB40" w14:textId="7A437B9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6 (HD-3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C56F" w14:textId="645770E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670908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5CEEA106" w14:textId="7402178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45145CD" w14:textId="1B485F1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49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E557" w14:textId="3D500CD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2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36EDC" w14:textId="09E9229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7 (HD-3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8416" w14:textId="09939B3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6925580ST-21-0 (CRC)</w:t>
            </w:r>
          </w:p>
        </w:tc>
      </w:tr>
      <w:tr w:rsidR="004A560A" w:rsidRPr="0089504F" w14:paraId="3E9D2547" w14:textId="0573F9C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4874C95" w14:textId="02A5848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51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3052" w14:textId="43094C6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3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A856" w14:textId="4FE04F9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08 (HD-3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8967" w14:textId="7EB6A7D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7463710ST-11-0 (CRC)</w:t>
            </w:r>
          </w:p>
        </w:tc>
      </w:tr>
      <w:tr w:rsidR="004A560A" w:rsidRPr="0089504F" w14:paraId="3A10B5F4" w14:textId="66410CE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686B3D5" w14:textId="075BA5C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58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08BCD" w14:textId="56C3E88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3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5AB9" w14:textId="6B5B680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0 (HD-3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0DF9" w14:textId="405267B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7867141ST-11-0 (control)</w:t>
            </w:r>
          </w:p>
        </w:tc>
      </w:tr>
      <w:tr w:rsidR="004A560A" w:rsidRPr="0089504F" w14:paraId="4720FB4A" w14:textId="52BA06A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2E6C5B2" w14:textId="3408E6D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675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8940B" w14:textId="34BC3AD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4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624E" w14:textId="2CB258D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1 (HD-3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6F3D" w14:textId="34615B0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873863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78C88134" w14:textId="6A1E5BF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0A76D4F" w14:textId="432011F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710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2C1F" w14:textId="342B167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5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46A0" w14:textId="51060B0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3 (HD-3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9EBCB" w14:textId="15ECFD7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2970669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0511629" w14:textId="5C9789E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DB6F0B3" w14:textId="5038A2C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719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038C" w14:textId="740A89F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5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FC00E" w14:textId="6FE252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5 (HD-3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8E34" w14:textId="3FC3CE3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062618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8A035FE" w14:textId="5D66439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60294F4" w14:textId="770F305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730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619F" w14:textId="535B5FF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66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71CE" w14:textId="5885D5D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6 (HD-3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1A59" w14:textId="55CAD8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0627121ST-11-0 (control)</w:t>
            </w:r>
          </w:p>
        </w:tc>
      </w:tr>
      <w:tr w:rsidR="004A560A" w:rsidRPr="0089504F" w14:paraId="08D6E86B" w14:textId="716E87C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41E55CE" w14:textId="47E2843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743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CBA1" w14:textId="737D1FD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6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B821" w14:textId="2169AB9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8 (HD-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712E" w14:textId="61E4E78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1009081ST-11-0 (control)</w:t>
            </w:r>
          </w:p>
        </w:tc>
      </w:tr>
      <w:tr w:rsidR="004A560A" w:rsidRPr="0089504F" w14:paraId="6B70B0C0" w14:textId="4D6EC40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542EB4B" w14:textId="41B761F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752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6A53" w14:textId="223B027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E04F" w14:textId="6DE89DD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19 (HD-4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43ED4" w14:textId="259441B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113457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07F81AFC" w14:textId="79CB1A8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2506A1F" w14:textId="37FA860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13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9BC6" w14:textId="4CD9C82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F19E" w14:textId="0FFB2C3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0 (HD-4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50913" w14:textId="43A9475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228817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B031442" w14:textId="44FA16E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ACF95C3" w14:textId="57C99A0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31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EF69" w14:textId="59DF3F0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17A2" w14:textId="31DC63B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1 (HD-4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CFF8" w14:textId="5021DFB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2965613ST-11-0 (control)</w:t>
            </w:r>
          </w:p>
        </w:tc>
      </w:tr>
      <w:tr w:rsidR="004A560A" w:rsidRPr="0089504F" w14:paraId="6C26C404" w14:textId="4930497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212878C" w14:textId="5177CA6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42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6BD2" w14:textId="6480D8D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9C3D" w14:textId="6EE9671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2 (HD-4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408D" w14:textId="3E9061E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438168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349DC9A5" w14:textId="727F4C8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17C579C" w14:textId="58AA2B1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57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D5FA" w14:textId="3E0C656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EEE2" w14:textId="0B25163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4 (HD-4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685B" w14:textId="4408760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508185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E3EB599" w14:textId="695B1D0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574B353" w14:textId="29CBF21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81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0CA4" w14:textId="7C9B3FC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6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2540" w14:textId="28D1A6E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8 (HD-4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C207" w14:textId="13A554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563335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0C7AC94C" w14:textId="2BA165A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A740A0A" w14:textId="4572FA2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898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00099" w14:textId="6AEB0FA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7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D653" w14:textId="0DFDAA5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29 (HD-4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9838" w14:textId="48A37CB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5801800ST-11-0 (control)</w:t>
            </w:r>
          </w:p>
        </w:tc>
      </w:tr>
      <w:tr w:rsidR="004A560A" w:rsidRPr="0089504F" w14:paraId="71D05519" w14:textId="3610882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002CA53" w14:textId="123982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030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2CB3" w14:textId="56C39F6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CC4D" w14:textId="577D8A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1 (HD-4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9BB5" w14:textId="42F419A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580207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0253C846" w14:textId="6A16508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B5D8908" w14:textId="073FA67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16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78B1F" w14:textId="29C62AE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7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16493" w14:textId="063A0C9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2 (HD-4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C732E" w14:textId="2989C7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757580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A62AB7F" w14:textId="5F7B9CA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C1D74FD" w14:textId="361C84E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26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F403" w14:textId="326796A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118F" w14:textId="7C02830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4 (HD-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9C24" w14:textId="25AD03E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8158721ST-11-0 (control)</w:t>
            </w:r>
          </w:p>
        </w:tc>
      </w:tr>
      <w:tr w:rsidR="004A560A" w:rsidRPr="0089504F" w14:paraId="09092449" w14:textId="1156C7C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D1481C2" w14:textId="66C23A9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39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4692" w14:textId="4B0BAF9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E80F" w14:textId="076992E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5 (HD-5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AE7B2" w14:textId="797C0DE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915712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8384942" w14:textId="73D77FA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3F1951D" w14:textId="2003556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60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D58F8" w14:textId="1A5BA6F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4D0F" w14:textId="7834E54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6 (HD-5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7B18" w14:textId="272E7EA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3988228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B2BA240" w14:textId="7704159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195F5C0" w14:textId="16C91B8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68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10652" w14:textId="492148A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C256" w14:textId="204DCF2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7 (HD-5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C514F" w14:textId="3DBECDB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070134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05C48A76" w14:textId="3D884AC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D8EC406" w14:textId="570799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78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4E7F" w14:textId="1CEC9F8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7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E2E4F" w14:textId="6411FCA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8 (HD-5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A3AC5" w14:textId="5BE71D5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120265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0F914DC1" w14:textId="0D9D560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5080E8F" w14:textId="77BF0AF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1996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8F188" w14:textId="3CB10A1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18AB" w14:textId="2115ECC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39 (HD-5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B43A8" w14:textId="4C5DFC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1521570ST-11-0 (control)</w:t>
            </w:r>
          </w:p>
        </w:tc>
      </w:tr>
      <w:tr w:rsidR="004A560A" w:rsidRPr="0089504F" w14:paraId="1B4BADB1" w14:textId="2D5F657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463FA6E" w14:textId="5DC9D06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023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1B4D" w14:textId="6EDCB41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8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BB43" w14:textId="612885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1 (HD-5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589F" w14:textId="4C9F6B0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242855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2B350BC5" w14:textId="442BAAE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A8C9B1B" w14:textId="624412F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RS02032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A6BC0" w14:textId="23F70A1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469E" w14:textId="6A92795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3 (HD-5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8ED6F" w14:textId="1ADA36A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295613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098E64F0" w14:textId="3AC9A30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A4B8D71" w14:textId="5F7EAB6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086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EFD81" w14:textId="5749EAF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6F43" w14:textId="1046C06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4 (HD-5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0601" w14:textId="40704EB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500487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721AECA4" w14:textId="1E7332A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5F29E8C" w14:textId="6A6B5A5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148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46A93" w14:textId="49C7054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EA804" w14:textId="0550CEB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6 (HD-5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EAEF" w14:textId="2F894B8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581250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7169C93" w14:textId="2E669F4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C0FB6A5" w14:textId="4320AEF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194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E6F63" w14:textId="73234E6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6C03" w14:textId="081645E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7 (HD-5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83E95" w14:textId="4122591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5988061ST-21-0 (CRC)</w:t>
            </w:r>
          </w:p>
        </w:tc>
      </w:tr>
      <w:tr w:rsidR="004A560A" w:rsidRPr="0089504F" w14:paraId="57C70FB5" w14:textId="1B8595E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B2FA2F5" w14:textId="3904FE2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207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4FAE" w14:textId="2C84F50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4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15F7" w14:textId="5983799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49 (HD-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569F" w14:textId="5DC0E7A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622267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A0B343E" w14:textId="0969147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10A0356" w14:textId="3DF1BB6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2137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6ADA3" w14:textId="03B80AC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B9083" w14:textId="23DC802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1 (HD-6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DE23" w14:textId="4C82D34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672738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245ABBC" w14:textId="3CF3A93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E3D87E1" w14:textId="3894A8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260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C3B7" w14:textId="4682E90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6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1F24" w14:textId="5D2E34E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2 (HD-6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E41D" w14:textId="51EFD85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694745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A264009" w14:textId="52721D8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86A576F" w14:textId="2F40B15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176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A54BC" w14:textId="2731D4B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7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4376" w14:textId="50AFA99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3 (HD-6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39A95" w14:textId="794BF02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823671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2A60D3A" w14:textId="7CAE3E7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AE06840" w14:textId="0BFE82C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526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F792C" w14:textId="3DB9FB9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D6B" w14:textId="7E0966A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4 (HD-6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2A48" w14:textId="7149D55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902564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75B419BA" w14:textId="4C25D7E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56A242F" w14:textId="25FE1AE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58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2962E" w14:textId="22F4E56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09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B1DD" w14:textId="49B5323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5 (HD-6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D19F" w14:textId="388B946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946141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11D4C370" w14:textId="32EEA1A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062E019" w14:textId="643ADC4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82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D27F" w14:textId="2810B62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C021A" w14:textId="4753944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6 (HD-6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0B77" w14:textId="5DC9D74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4994235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4C2749C" w14:textId="5410838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7D7E732" w14:textId="1A79271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91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A9174" w14:textId="24297A1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91D6" w14:textId="6C6C927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7 (HD-6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203AC" w14:textId="235411F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007195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15134144" w14:textId="34A3911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760EC05" w14:textId="5964E4D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397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47DF" w14:textId="663DC8D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1841" w14:textId="1C3C49F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8 (HD-6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BEC9" w14:textId="6B42D8E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030030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D1213F6" w14:textId="3E5DCFC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C40BD86" w14:textId="6416F99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00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E23A8" w14:textId="6B4E4C3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4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702DD" w14:textId="4FEEFF2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59 (HD-6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9E0D0" w14:textId="7E88B08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052914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F1CD2C6" w14:textId="2032674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2F685B1" w14:textId="751230B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07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EBD6" w14:textId="35D007E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813D" w14:textId="1EBFFE6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0 (HD-6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CEDB" w14:textId="5CE9CA6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0538120ST-11-0 (control)</w:t>
            </w:r>
          </w:p>
        </w:tc>
      </w:tr>
      <w:tr w:rsidR="004A560A" w:rsidRPr="0089504F" w14:paraId="3825D6DB" w14:textId="41FC8D0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AA95D9B" w14:textId="02FFD79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132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89D03" w14:textId="08CCA61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6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F9788" w14:textId="46903AF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1 (HD-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83AF" w14:textId="10064E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1154251ST-11-0 (control)</w:t>
            </w:r>
          </w:p>
        </w:tc>
      </w:tr>
      <w:tr w:rsidR="004A560A" w:rsidRPr="0089504F" w14:paraId="7112FC5D" w14:textId="5E5A910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E5ADCCA" w14:textId="768744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33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B742" w14:textId="2E0D043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7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5DB4" w14:textId="263400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2 (HD-7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0205" w14:textId="5D0F73F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1228890ST-11-0 (control)</w:t>
            </w:r>
          </w:p>
        </w:tc>
      </w:tr>
      <w:tr w:rsidR="004A560A" w:rsidRPr="0089504F" w14:paraId="3EC91FF1" w14:textId="0AAC632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C9CE37F" w14:textId="4F4529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38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904B" w14:textId="4467AA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5FA4" w14:textId="33F9CF1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3 (HD-7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2AF0" w14:textId="34E124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186410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2611B448" w14:textId="4E2CE32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90DCEDC" w14:textId="404E9E8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43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7F3D" w14:textId="5811D36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09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7E97" w14:textId="118AA8A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4 (HD-7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F7DB" w14:textId="3C3E2A1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211772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32F71F27" w14:textId="11BB583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804B04F" w14:textId="420238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54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93977" w14:textId="3EE89D7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0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F644" w14:textId="0F740B5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5 (HD-7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4E12B" w14:textId="37E136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2145360ST-11-0 (CRC)</w:t>
            </w:r>
          </w:p>
        </w:tc>
      </w:tr>
      <w:tr w:rsidR="004A560A" w:rsidRPr="0089504F" w14:paraId="4AC166D8" w14:textId="16AF13A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5091119" w14:textId="4123F9F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2462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0198" w14:textId="7CEEBAA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1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9991" w14:textId="71E312A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6 (HD-7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0B545" w14:textId="5606FC5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350824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39006CC" w14:textId="2B86F13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712A9CD" w14:textId="53F2520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2628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ABECF" w14:textId="6D7B3DE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2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90450" w14:textId="2F5007B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7 (HD-7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1441D" w14:textId="650CA3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352227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43F6943" w14:textId="46FF0B0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4E1E7AF" w14:textId="62C3C08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300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8FC1" w14:textId="2C02D1C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3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6242" w14:textId="2C447FA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8 (HD-7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6634F" w14:textId="30E5668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405783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6992F3B" w14:textId="2A2C92C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35FE5DD" w14:textId="45FD920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370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CEFB5" w14:textId="0335EFA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4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D453" w14:textId="5AE1D56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69 (HD-7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EEA2" w14:textId="6B9C420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6948710ST-11-0 (control)</w:t>
            </w:r>
          </w:p>
        </w:tc>
      </w:tr>
      <w:tr w:rsidR="004A560A" w:rsidRPr="0089504F" w14:paraId="0AD6CC90" w14:textId="4A5A668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05E62C8" w14:textId="1595582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500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28FE" w14:textId="4737638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5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989E" w14:textId="24C5937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0 (HD-7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B8922" w14:textId="649D1A3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9540613ST-11-0 (control)</w:t>
            </w:r>
          </w:p>
        </w:tc>
      </w:tr>
      <w:tr w:rsidR="004A560A" w:rsidRPr="0089504F" w14:paraId="5870CDCB" w14:textId="0068932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C52DF30" w14:textId="6F2AE2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564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CD3A" w14:textId="32F33DE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6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D535" w14:textId="4AB5E53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1 (HD-7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202AE" w14:textId="7A02D77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5958301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15759EF4" w14:textId="678D99F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C70EA66" w14:textId="503D9D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5713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D091D" w14:textId="389A359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7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658C" w14:textId="3F26307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2 (HD-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746A" w14:textId="5A11C2C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007908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5FA8F491" w14:textId="3C19D36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E491F4D" w14:textId="4B232A4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701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A02E0" w14:textId="0F077D1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N00792118 (T2D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87BF" w14:textId="371D15E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3 (HD-8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F3E61" w14:textId="7669592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3399960ST-21-0 (CRC)</w:t>
            </w:r>
          </w:p>
        </w:tc>
      </w:tr>
      <w:tr w:rsidR="004A560A" w:rsidRPr="0089504F" w14:paraId="7CD5AD39" w14:textId="3A98D8A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B1E30FC" w14:textId="5DBF3E1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704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F4064" w14:textId="6DC5309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71C6" w14:textId="71DDF0E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4 (HD-8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F243" w14:textId="428D19D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450376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7DEB1D25" w14:textId="2FA6BB8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A9D0E9A" w14:textId="49F0220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8164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F8E29" w14:textId="40E5CAA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DEB6" w14:textId="6A6F60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5 (HD-8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4CC96" w14:textId="3A25E2D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477633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44C38411" w14:textId="5DD9663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7D0E491" w14:textId="181AE1E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8870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0BCA0" w14:textId="4A9B37C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A796" w14:textId="4DE7298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6 (HD-8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33002" w14:textId="5A7D1F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5222621ST-11-0 (CRC)</w:t>
            </w:r>
          </w:p>
        </w:tc>
      </w:tr>
      <w:tr w:rsidR="004A560A" w:rsidRPr="0089504F" w14:paraId="0BFF2EC6" w14:textId="5EC5A95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7AE1864" w14:textId="7EF266D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9712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6522" w14:textId="3FB7134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4967" w14:textId="38305B4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1977 (HD-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8A09" w14:textId="0D2430A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540619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664AE42F" w14:textId="695F640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4308D76" w14:textId="7ED7A2A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9900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81A4" w14:textId="6D6C342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5D09" w14:textId="3229D68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18 (LD-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EB1D" w14:textId="406BCAD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684815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EEF3D53" w14:textId="38245C1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FA1E0DB" w14:textId="51162F3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9959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E1BB" w14:textId="6B1AC64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39CD" w14:textId="0A18EEC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19 (LD-1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E1D7F" w14:textId="025269B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737373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ED0C633" w14:textId="7AEE78F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18D8C44" w14:textId="3947B9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4999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AB36" w14:textId="7D35EF3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AE889" w14:textId="798D6FC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1 (LD-1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524F" w14:textId="2EAE34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6897384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092C5167" w14:textId="1FF676C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1C1C426" w14:textId="3286C4B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0752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09B1E" w14:textId="1926948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CB21" w14:textId="42053E0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2 (LD-1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1845" w14:textId="6C1CF94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124285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7D95E424" w14:textId="7C07F6B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C0CA477" w14:textId="053097C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0925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7EB53" w14:textId="781BE10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D7CA0" w14:textId="5E29FA7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3 (LD-1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FC628" w14:textId="2E933F6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191543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0D57DF01" w14:textId="1EB1CF1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F48112F" w14:textId="14B4D19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1031 (Healthy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C073" w14:textId="6094539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6D9C" w14:textId="0B79C81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5 (LD-1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16D2F" w14:textId="61F437F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266689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41BD9D9" w14:textId="02A66BC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23115CC" w14:textId="7E3A853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1882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E997547" w14:textId="355762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496323E" w14:textId="59FD408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6 (LD-1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AAFA" w14:textId="71131D7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269092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6FB1EF56" w14:textId="1A89121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32DA2F8" w14:textId="1003B79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2027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F94766F" w14:textId="745D690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B571DD9" w14:textId="63A0E9F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7 (LD-1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C71B" w14:textId="055E8DA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289516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2A036052" w14:textId="289121B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D2539BB" w14:textId="7C47BE0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2697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413E39F" w14:textId="3E92285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8A28FBF" w14:textId="2F3C4C5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8 (LD-1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1BB6" w14:textId="176C889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312854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76F7B23" w14:textId="31DBFCF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7A04261" w14:textId="7039667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3214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95BADFB" w14:textId="0822C83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5DA34BF" w14:textId="3748CA5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29 (LD-1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867D" w14:textId="39C11C0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459208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925898F" w14:textId="7A2865C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931A755" w14:textId="3E51714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3398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0D874DC" w14:textId="396765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A8351E5" w14:textId="7E8762A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1 (LD-1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E44D" w14:textId="405C956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4930188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6B08390F" w14:textId="7AA449C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E5E4EFE" w14:textId="79BAD2C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4590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7CE7527" w14:textId="4EC0280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CA2D1CA" w14:textId="2AE105A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2 (LD-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FD946" w14:textId="3ADC62F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5147712ST-11-0 (control)</w:t>
            </w:r>
          </w:p>
        </w:tc>
      </w:tr>
      <w:tr w:rsidR="004A560A" w:rsidRPr="0089504F" w14:paraId="521B4473" w14:textId="742F14E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C8CB968" w14:textId="68529FA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4956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3117F1E" w14:textId="3CCC3FD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D381281" w14:textId="15A28EB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4 (LD-2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4D16" w14:textId="33CE643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622247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43EE7FFD" w14:textId="5D37325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453EE02" w14:textId="4CAAA5F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6259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91F86A8" w14:textId="02BA679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F30B7C0" w14:textId="184AD5E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5 (LD-2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016D" w14:textId="0FE6954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6409700ST-11-0 (control)</w:t>
            </w:r>
          </w:p>
        </w:tc>
      </w:tr>
      <w:tr w:rsidR="004A560A" w:rsidRPr="0089504F" w14:paraId="30ADE421" w14:textId="614D8EA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EDC6C55" w14:textId="2E4A4CA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6519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937023C" w14:textId="4424B3B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AF956C0" w14:textId="09FCF8A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7 (LD-2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B27A" w14:textId="1BFA7B3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934950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4A22DF61" w14:textId="6036E98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45723AF" w14:textId="75FA507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8723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B5D55D9" w14:textId="4F0F659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041BC82" w14:textId="48DCE50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8 (LD-2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DFF2" w14:textId="735601C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7998799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581531D1" w14:textId="5101231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DF847B9" w14:textId="0EE500D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58770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79584AC" w14:textId="1CB9819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E45A3D9" w14:textId="5D4C2C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39 (LD-2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79C7" w14:textId="458F722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286670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69451C62" w14:textId="546B940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6F44007" w14:textId="44CD7BC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62427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9E78139" w14:textId="13AC492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E411FB3" w14:textId="4E587D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41 (LD-2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5DA8" w14:textId="2B1C39C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548137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156FD2F" w14:textId="1487C7B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153FFA0" w14:textId="5EC0666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63985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2248279" w14:textId="537E4C5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C642B89" w14:textId="33DDB64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43 (LD-2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1DC8" w14:textId="74E19D2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5661207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08E81A47" w14:textId="37544FE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BC7170E" w14:textId="38EEFBD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75398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27780A6" w14:textId="2F432E7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DFDF31E" w14:textId="5BA66EC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44 (LD-2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5CDB" w14:textId="0E569F7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6114146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28CD6F09" w14:textId="08BC098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E3B8AB4" w14:textId="680704E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RS077730 (Healthy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580AB1F" w14:textId="3F59B5E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CF43D82" w14:textId="1AF394F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47 (LD-2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ADA7" w14:textId="2C2F3D1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670719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0AA6EFEC" w14:textId="5100B43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44C0237" w14:textId="092CE8C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SM67UBB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D93E83D" w14:textId="6FA3A39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E92EDE1" w14:textId="0DA7949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49 (LD-2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6B15" w14:textId="2B4683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7156761ST-21-0 (CRC)</w:t>
            </w:r>
          </w:p>
        </w:tc>
      </w:tr>
      <w:tr w:rsidR="004A560A" w:rsidRPr="0089504F" w14:paraId="0DC61890" w14:textId="54D1CFB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C1E5C8D" w14:textId="69E00A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67UBH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A74B0AB" w14:textId="73C71DA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1562808" w14:textId="70FB2C4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50 (LD-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2CBF" w14:textId="4B3191E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8272491ST-21-0 (CRC)</w:t>
            </w:r>
          </w:p>
        </w:tc>
      </w:tr>
      <w:tr w:rsidR="004A560A" w:rsidRPr="0089504F" w14:paraId="082CDA3F" w14:textId="573354A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96272DB" w14:textId="3F1334B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67UGO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CBDB0DD" w14:textId="38C8CAF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7E8364C" w14:textId="6EDF9DE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51 (LD-3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29BFF" w14:textId="47B781B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9107682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7231C6D" w14:textId="01677AF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44537E3" w14:textId="08FA1B9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G5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820B48F" w14:textId="0A1F03A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F100FB8" w14:textId="13BA750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54 (LD-3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8D87" w14:textId="65F937A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930648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14396600" w14:textId="7673638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864EA17" w14:textId="0B7ED38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HO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DCBCC4D" w14:textId="62DAFD2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EBCE723" w14:textId="73283E9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57 (LD-3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6EF0" w14:textId="24D8F58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964394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DCCAA10" w14:textId="7BB2C3E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0ECBCA0" w14:textId="66B03E1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HW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D4583AC" w14:textId="062F57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30FC586" w14:textId="69F732A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59 (LD-3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16EA6" w14:textId="324F4F0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8996713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13ED6701" w14:textId="7BCE9CF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54A372F" w14:textId="6E967D3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JA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AD9631B" w14:textId="614EE73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0AB1E14" w14:textId="4B5E0E7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0 (LD-3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6E39" w14:textId="2797680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0311071ST-21-0 (CRC)</w:t>
            </w:r>
          </w:p>
        </w:tc>
      </w:tr>
      <w:tr w:rsidR="004A560A" w:rsidRPr="0089504F" w14:paraId="1BDD6E01" w14:textId="0159471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CC87690" w14:textId="379EE09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JQ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0D06C35" w14:textId="2B09EBB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13F88E8" w14:textId="725D21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1 (LD-3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2028" w14:textId="767DCB7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240490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4372C489" w14:textId="27C6753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5654F25" w14:textId="36B98D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K9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841C48B" w14:textId="36A3F20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2309D93" w14:textId="79EC4EC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2 (LD-36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BF715" w14:textId="52F4BED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334435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58F876A2" w14:textId="2B929F4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7856812" w14:textId="49080FB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OL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5EC2F30" w14:textId="4A8861F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9355978" w14:textId="7996161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5 (LD-37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EE36" w14:textId="124B550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3755960ST-11-0 (control)</w:t>
            </w:r>
          </w:p>
        </w:tc>
      </w:tr>
      <w:tr w:rsidR="004A560A" w:rsidRPr="0089504F" w14:paraId="4F6594A9" w14:textId="796366C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1D3E216" w14:textId="4AF00A4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QX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3502281" w14:textId="6D220FE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DA65492" w14:textId="0DDAFB7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6 (LD-38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E656" w14:textId="6F0A4D4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5431029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651D0BA8" w14:textId="21136FC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1748995" w14:textId="0C6D17A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9HRG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F29C220" w14:textId="4EC8D0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2AA19DF" w14:textId="24EE3FE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7 (LD-39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B703" w14:textId="7943852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5433940ST-21-0 (CRC)</w:t>
            </w:r>
          </w:p>
        </w:tc>
      </w:tr>
      <w:tr w:rsidR="004A560A" w:rsidRPr="0089504F" w14:paraId="26F18C22" w14:textId="0CDD8FA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51CA88F" w14:textId="721F634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LA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2D0718D" w14:textId="090612B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94DF1F1" w14:textId="6317414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8 (LD-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0843" w14:textId="2E589D8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5676152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74CD5363" w14:textId="7C92AFD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F1AE28E" w14:textId="14EB661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MH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6DF4097" w14:textId="4908AEA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6925A51" w14:textId="0E31683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69 (LD-40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0E74C" w14:textId="189F6AC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6553385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21-0 (CRC)</w:t>
            </w:r>
          </w:p>
        </w:tc>
      </w:tr>
      <w:tr w:rsidR="004A560A" w:rsidRPr="0089504F" w14:paraId="4BBF4B68" w14:textId="6066072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ED7F54C" w14:textId="34E8FFF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N2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57EB015" w14:textId="6D22058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F620B6F" w14:textId="1877CA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2 (LD-41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4EDF" w14:textId="36D12DD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8198513ST-11-0 (control)</w:t>
            </w:r>
          </w:p>
        </w:tc>
      </w:tr>
      <w:tr w:rsidR="004A560A" w:rsidRPr="0089504F" w14:paraId="553BFEAA" w14:textId="1C948EB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2C7F9AE" w14:textId="091D381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PU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4428D88" w14:textId="4D3AEE5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FA9D32D" w14:textId="46AA914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3 (LD-42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C3D2" w14:textId="11D946A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853113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RC)</w:t>
            </w:r>
          </w:p>
        </w:tc>
      </w:tr>
      <w:tr w:rsidR="004A560A" w:rsidRPr="0089504F" w14:paraId="64E207A2" w14:textId="7EEC11B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E8F093B" w14:textId="41A4057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RK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FE301FA" w14:textId="68D6B2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E25E810" w14:textId="1895177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4 (LD-43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D103" w14:textId="57779C6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8702133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4D5EB96A" w14:textId="466C270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8B80231" w14:textId="663F584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TQ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2E74DD8" w14:textId="0F7DA2F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7873BBE" w14:textId="2AB2A1B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5 (LD-44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2D1B9" w14:textId="22B7F64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944071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6C91FE92" w14:textId="58D4824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CD3D8AE" w14:textId="3F49B2F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9X1ZC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FD46F29" w14:textId="61E1AFE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DD18736" w14:textId="21F3207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6 (LD-45)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5A26" w14:textId="0670F4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CMD99929634ST</w:t>
            </w:r>
            <w:proofErr w:type="gramEnd"/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-11-0 (control)</w:t>
            </w:r>
          </w:p>
        </w:tc>
      </w:tr>
      <w:tr w:rsidR="004A560A" w:rsidRPr="0089504F" w14:paraId="2CF24B69" w14:textId="286A5B0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1DB4CB6" w14:textId="5A2127C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718T7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C49F3F3" w14:textId="2A26FAE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F8013C1" w14:textId="0730F1B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7 (LD-4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33281F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10CD336" w14:textId="13B1C97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F70C05D" w14:textId="7CCBBEB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718T9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9DE948B" w14:textId="347447A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4BBAC98" w14:textId="7BB5985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78 (LD-4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689913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8AE4BC5" w14:textId="06941E4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681254B" w14:textId="475568A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718UH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286DD91" w14:textId="6BEDECC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BCC2825" w14:textId="00A2883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0 (LD-4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B597D7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19189FA" w14:textId="332E9CD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AD150C5" w14:textId="68A494F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7F5CB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587673B" w14:textId="21A11B4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0EB1114" w14:textId="76517A6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2 (LD-4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E42B11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A3DB47B" w14:textId="7F910E9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3A8F584" w14:textId="0146B69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5MD4O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BC8221C" w14:textId="3C9F76C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C6B33E2" w14:textId="2ED0BC7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4 (LD-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AEA3A2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AF24B7B" w14:textId="06C6E9E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FB9D364" w14:textId="50E34F2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7VDP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5F301E5" w14:textId="4C9CE59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1BA14F3" w14:textId="18DC30A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5 (LD-50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807174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3E4A9BE" w14:textId="6314137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A92415E" w14:textId="05BF0FD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7VEK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B8EE9EF" w14:textId="3A21CE1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19F7315" w14:textId="52441CD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6 (LD-51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43CC4C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AE7F8D1" w14:textId="7A55F7B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4A8B76A" w14:textId="4C17C69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7VFH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36F05BA" w14:textId="3DED281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AEF1A9E" w14:textId="1A131C3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7 (LD-52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4F0DC14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B17E0DA" w14:textId="5DBCED3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72C7C0F" w14:textId="325AEEF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7VFJ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AEE70A6" w14:textId="4E2705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7EA6CF6" w14:textId="6A2EB8C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8 (LD-53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3E4BC02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1D93151" w14:textId="690D639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328406B" w14:textId="31C9CEA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7VHW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FDB7885" w14:textId="4A17F80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55920A1" w14:textId="1D73B71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89 (LD-54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41B21037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CBF3CD5" w14:textId="6724D39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FB1F9E1" w14:textId="7698CBC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XRS6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3C330AA" w14:textId="1491EB4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6B3DDDE" w14:textId="7B43861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0 (LD-5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AD617E2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B2720AD" w14:textId="525EEC4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299FAC3" w14:textId="49E0DE5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XRST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6CD995B" w14:textId="3CFAA22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09F7BA5" w14:textId="687BAB3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2 (LD-5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E9B3BF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6CC7240" w14:textId="4457E98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BA3470F" w14:textId="09D001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XRVW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DDA27B9" w14:textId="762BC34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EB4C147" w14:textId="6B646A3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4 (LD-5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BA639A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9906B57" w14:textId="32FFA20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FABE9D5" w14:textId="7D9EACB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CYX2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A241C7A" w14:textId="07F05AF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1AEB075" w14:textId="064BCF3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5 (LD-5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3F89E7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2A894EF" w14:textId="43E441F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D8E7B4C" w14:textId="217591B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CYXA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9995405" w14:textId="2ADE37C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0607BCE" w14:textId="255A62C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6 (LD-5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6C2F7B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64F8AE4" w14:textId="20A7268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241AC1D" w14:textId="382ECC4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J9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57F74E9" w14:textId="2A0DBD4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54C6DFA" w14:textId="178B48C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7 (LD-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477D5E6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6E0BA0C" w14:textId="2F9BAE6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08D0F39" w14:textId="46B6512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JP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8F706D4" w14:textId="6C2348A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7A90509" w14:textId="5574AD4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099 (LD-60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27F3BA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0A0FBC7" w14:textId="661F538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AC0B81D" w14:textId="51B2D19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PU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FB9C264" w14:textId="20A6EBD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7C905E8" w14:textId="782837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0 (LD-61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AD412D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D58474E" w14:textId="14E2FCA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019F7FE" w14:textId="512DC81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QF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1383119" w14:textId="3EB1466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5000A06" w14:textId="39DBECB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1 (LD-62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303378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8C3FF0A" w14:textId="0D76445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023FE50" w14:textId="4290C1D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A33KE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241B7E2" w14:textId="31E7C8D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2D3D88D" w14:textId="4514DBF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2 (LD-63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D284840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CC499AA" w14:textId="5D686AC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A5DCD33" w14:textId="2C7F791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A33PN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3313239" w14:textId="240FF87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7876937" w14:textId="4C4717A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3 (LD-64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9D568F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9F82FA9" w14:textId="5B281A8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3069713" w14:textId="03F0D95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A33QY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05D81A0" w14:textId="13BC588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148FA16" w14:textId="5E64213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5 (LD-6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C8D93B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209D149" w14:textId="4E69A16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115ADCE" w14:textId="6CD38D7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A33R7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0E7A14A" w14:textId="3B9C343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A198995" w14:textId="425BEF6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8 (LD-6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45630F1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A11F9F0" w14:textId="0447CC0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0D9E137" w14:textId="3602CCA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5LLDA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CBE441F" w14:textId="728B01C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F997D1B" w14:textId="5BFB74B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09 (LD-6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16B62D0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BFB4C28" w14:textId="1FBAB4D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78859BF" w14:textId="3527233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5LLER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F0867A3" w14:textId="59D0488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F2297E6" w14:textId="58B982D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1 (LD-6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8B81F1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36DAFA8" w14:textId="2A8E0C7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00CFA8C" w14:textId="593A1F1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5LLF6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517E877F" w14:textId="267B01B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81DD788" w14:textId="5FDC932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2 (LD-6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6816A9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5375F99" w14:textId="4DE37E52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F3C1A55" w14:textId="7C97FD9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6J2II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FCB747B" w14:textId="57FCA1F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72A2880" w14:textId="2C06D38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3 (LD-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B71EA9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C383CFA" w14:textId="4C41F57A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720BAA0" w14:textId="6F91665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6J2IM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4A97EA9" w14:textId="11DD6EB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459689F" w14:textId="1CECD18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4 (LD-70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97339D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04564AA" w14:textId="747FA66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37CCB58" w14:textId="5B09C1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6J2IO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BF0822E" w14:textId="76EC7BD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BA117D2" w14:textId="442E334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6 (LD-71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01EC1E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A93D200" w14:textId="1702E0D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1D4E3A4" w14:textId="2A03FB6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69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F06F750" w14:textId="695753B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2A32CA3" w14:textId="3B73115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8 (LD-72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4786AF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0E651CC" w14:textId="7AACCE9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A16D2F1" w14:textId="488872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BN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BE34710" w14:textId="5632D23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2942A05" w14:textId="486C7CC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19 (LD-73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27F360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20429F5" w14:textId="7549627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D6B5B67" w14:textId="189ADF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J16R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0DE2CB0" w14:textId="76B7802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15A8243" w14:textId="04FB15F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0 (LD-74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B5375F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EC135A8" w14:textId="6BE0DBE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29C6072" w14:textId="517407C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EK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4318071" w14:textId="78BCB29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E6AF5CB" w14:textId="2F8759E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1 (LD-7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C60BA42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FECFC3E" w14:textId="15D63658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0FA74971" w14:textId="464AE9D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A26CX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29EB795" w14:textId="7A1BEA8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79BF532" w14:textId="76901E2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2 (LD-7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5EF829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CC2EAAA" w14:textId="6070E22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A9FB5F9" w14:textId="011A318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SM6XBR1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6CA07F6" w14:textId="1C01F6C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B9C5226" w14:textId="11E26D7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3 (LD-7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5A08DB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62E4E4B" w14:textId="5B6A85D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F04C8BC" w14:textId="1235E1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8E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17AA40A" w14:textId="1264AB6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A7ED693" w14:textId="368EC5F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4 (LD-7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09E794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384A724" w14:textId="7AA06F23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F604BFF" w14:textId="137C05C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8I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054935A" w14:textId="3B112F7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1B2E890" w14:textId="1E4CD2F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5 (LD-7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7D48EB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7C6256F" w14:textId="30731B9B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4FB2A0A" w14:textId="4C779B0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A2668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FB21C6C" w14:textId="1D57C5C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6C27B3F" w14:textId="0445555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6 (LD-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4AF6D42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8ACE109" w14:textId="7A361457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B8CA121" w14:textId="1D6D1D2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5MCXR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60C12E5" w14:textId="4B4AFDF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1F43FFE" w14:textId="72E7089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7 (LD-80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7B7399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BF2D05B" w14:textId="1B28B2D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BB8A417" w14:textId="653288A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67UBX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A8BDF55" w14:textId="16FDE00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AADFF83" w14:textId="2441BF4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8 (LD-81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362A8CC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22D419F" w14:textId="7AF24BC9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2B7B6A42" w14:textId="3D9FA21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67UBZ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986980A" w14:textId="2488F4B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3061CE0" w14:textId="0954F89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29 (LD-82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C52484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78FBD46" w14:textId="3BAB486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B26C5DA" w14:textId="6AB8A24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67UDR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DA50C57" w14:textId="3521E25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4004E770" w14:textId="1BD0955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0 (LD-83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5062A6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76510D5" w14:textId="4895A31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B3260AD" w14:textId="567C3AF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JS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15EB681" w14:textId="6FF4B16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352E861" w14:textId="2BFEDD9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1 (LD-84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F9E4B86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6AA0618" w14:textId="66C426EC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FCA6C2F" w14:textId="288E691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JY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5817169" w14:textId="1946335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770D80E4" w14:textId="6B87A44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2 (LD-8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0E16245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7BE9BA1" w14:textId="027E14ED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994A251" w14:textId="3A30CBF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7KORS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125A4AE6" w14:textId="352CDE6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E051422" w14:textId="4DB6EB8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3 (LD-8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9F5755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5C3B850" w14:textId="18A3F2D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EDEC314" w14:textId="34A3246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9X1Y5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2F63F21" w14:textId="155E20E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9E0D521" w14:textId="7D764D8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4 (LD-87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4A6DC5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C0A58CD" w14:textId="7060F4F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1402161" w14:textId="5D9E8FA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9X21N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737FA52" w14:textId="5720992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E7F3355" w14:textId="3E88B8F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6 (LD-88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2A17F8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3B80DE5" w14:textId="18A5CD30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76B15052" w14:textId="5BF1545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9X22U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2736C29C" w14:textId="189F59B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A432ABA" w14:textId="1E2D9B7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7 (LD-8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2BBD62E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6E26FCE" w14:textId="1B894304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291DE48" w14:textId="572E5E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CSM9X23N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BD905E0" w14:textId="344162F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5FA2D6BD" w14:textId="56B166F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8 (LD-9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BDCC246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583292D" w14:textId="5F15DEC1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3CF1FCD8" w14:textId="2FCC018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5ME9U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0A7931D" w14:textId="4B7ECBB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E1BE62F" w14:textId="6EC6EF0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39 (LD-90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650F7E8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908575C" w14:textId="1E76213E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67EFD137" w14:textId="42A4764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ESM5MEBS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4B0A0E0E" w14:textId="5A59FC7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80C19D1" w14:textId="60CE058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0 (LD-91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4E60856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2A8EBE5" w14:textId="77DAA9A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5B1BF3F5" w14:textId="6344AF2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6XRTS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741257BF" w14:textId="4937BBB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0C8CF369" w14:textId="5AB758F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1 (LD-92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1AAB406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0416B5F" w14:textId="36D2E6C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7C22455" w14:textId="6EA36C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CZ1Z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913ABEB" w14:textId="7A29752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6221D929" w14:textId="46DD1A2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2 (LD-93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53EBD940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9DF99EA" w14:textId="19FA433F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FED1537" w14:textId="1E4D092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HS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07C464AC" w14:textId="23806E4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33BF62A4" w14:textId="2B403D6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3 (LD-94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0F276F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5BB43A5" w14:textId="60C9D816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4991BF1C" w14:textId="39B579B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K4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63B1CACF" w14:textId="11135F4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10D1E1ED" w14:textId="5A7F807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4 (LD-95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3A73AA5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DF014FA" w14:textId="025AD075" w:rsidTr="007B08CF">
        <w:trPr>
          <w:trHeight w:val="222"/>
        </w:trPr>
        <w:tc>
          <w:tcPr>
            <w:tcW w:w="1941" w:type="dxa"/>
            <w:tcBorders>
              <w:left w:val="nil"/>
            </w:tcBorders>
            <w:vAlign w:val="center"/>
          </w:tcPr>
          <w:p w14:paraId="1989B250" w14:textId="5D3B283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M4 (IBD)</w:t>
            </w:r>
          </w:p>
        </w:tc>
        <w:tc>
          <w:tcPr>
            <w:tcW w:w="2307" w:type="dxa"/>
            <w:tcBorders>
              <w:right w:val="nil"/>
            </w:tcBorders>
            <w:vAlign w:val="center"/>
          </w:tcPr>
          <w:p w14:paraId="3FE83F3B" w14:textId="2F3A02B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right w:val="nil"/>
            </w:tcBorders>
            <w:vAlign w:val="center"/>
          </w:tcPr>
          <w:p w14:paraId="2A9ABE5E" w14:textId="687020F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5 (LD-96)</w:t>
            </w:r>
          </w:p>
        </w:tc>
        <w:tc>
          <w:tcPr>
            <w:tcW w:w="2814" w:type="dxa"/>
            <w:tcBorders>
              <w:right w:val="nil"/>
            </w:tcBorders>
            <w:vAlign w:val="center"/>
          </w:tcPr>
          <w:p w14:paraId="70FBCDD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0A2284B" w14:textId="07150AA1" w:rsidTr="007B08CF">
        <w:trPr>
          <w:trHeight w:val="222"/>
        </w:trPr>
        <w:tc>
          <w:tcPr>
            <w:tcW w:w="1941" w:type="dxa"/>
            <w:tcBorders>
              <w:left w:val="nil"/>
              <w:bottom w:val="nil"/>
            </w:tcBorders>
            <w:vAlign w:val="center"/>
          </w:tcPr>
          <w:p w14:paraId="16D5A7C8" w14:textId="7AC7A04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ME (IBD)</w:t>
            </w:r>
          </w:p>
        </w:tc>
        <w:tc>
          <w:tcPr>
            <w:tcW w:w="2307" w:type="dxa"/>
            <w:tcBorders>
              <w:bottom w:val="nil"/>
              <w:right w:val="nil"/>
            </w:tcBorders>
            <w:vAlign w:val="center"/>
          </w:tcPr>
          <w:p w14:paraId="4E745A9A" w14:textId="5F866EC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bottom w:val="nil"/>
              <w:right w:val="nil"/>
            </w:tcBorders>
            <w:vAlign w:val="center"/>
          </w:tcPr>
          <w:p w14:paraId="6796B871" w14:textId="30AE2F8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6 (LD-97)</w:t>
            </w:r>
          </w:p>
        </w:tc>
        <w:tc>
          <w:tcPr>
            <w:tcW w:w="2814" w:type="dxa"/>
            <w:tcBorders>
              <w:bottom w:val="nil"/>
              <w:right w:val="nil"/>
            </w:tcBorders>
            <w:vAlign w:val="center"/>
          </w:tcPr>
          <w:p w14:paraId="4D45723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14E0C1E" w14:textId="7C3B9CDE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6640725C" w14:textId="0A9031E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NO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7374A534" w14:textId="4355D6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4709B808" w14:textId="2562089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SAMEA2582147 (LD-98)</w:t>
            </w: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15FDD847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25CDECA" w14:textId="465ED75C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7691F56B" w14:textId="7841A75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7J4PE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6E7794F" w14:textId="4F170F9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3EC4D93C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F78CDC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352CB04" w14:textId="187AE73E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6DC50292" w14:textId="70CE07C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HSMA33OX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175D2D80" w14:textId="42BDE36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324C0BB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E0605D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1D16DBC" w14:textId="081B24E3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4D0216E2" w14:textId="1EED03D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6J2HD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A5CCEA6" w14:textId="09CAC90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32AE386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1462BDC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1C28150" w14:textId="2B1766AB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31FB2EB" w14:textId="081FD3C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6J2OL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4DA3C717" w14:textId="438FEC9C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7955821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BCA6CC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7DC7BE4" w14:textId="5FBB48FC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263CDC3E" w14:textId="3AEA0B7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7G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6200FF0" w14:textId="0375044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20B4D3D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2EEBC4B7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D875473" w14:textId="25E659CD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7EC94902" w14:textId="1BA1ABE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DC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140369C1" w14:textId="3B32B9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5272FC5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110FE597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D3901B1" w14:textId="29E79CB6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F360EAA" w14:textId="396E87C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EA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C2802D5" w14:textId="2401EC9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02D2BC0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573B73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53F01BBE" w14:textId="33480B80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633905D1" w14:textId="4BE9319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79HF5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46E8283" w14:textId="78DF09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186F64F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DEDFD8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CAB9D58" w14:textId="5E23D738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EBB3300" w14:textId="78749AC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F3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89EFAFA" w14:textId="1F7B108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0023103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20045B9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F201471" w14:textId="623A2D9B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28E99ECE" w14:textId="6CFAC7A9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NR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4BC3154F" w14:textId="4F36772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6AD77AF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CF48246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268C6B0" w14:textId="7B36B801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5179F03B" w14:textId="53A3EE6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NX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4D920E06" w14:textId="7785875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728DFF23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7D3DF2E0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C440FCC" w14:textId="4C9B6699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6888F77" w14:textId="68353FF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OU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29FC338E" w14:textId="58A586E4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2EBEDAF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00BBD2B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2D1E9DC5" w14:textId="408FE690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37FFCAF9" w14:textId="03544A4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9VZP1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BDDBD3D" w14:textId="6134CFE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0163529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B8CF69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A34408E" w14:textId="19DD8AE0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57753B32" w14:textId="5227098D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A26AZ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C04D7D4" w14:textId="4218295B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7441FB0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32582D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58C68B4" w14:textId="311A9A80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B8D8BAA" w14:textId="0A9B5B7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MSMA26EZ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883B418" w14:textId="33F7657F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4B509BB8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4A5F325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04238977" w14:textId="4D6DB9B1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7EE64E52" w14:textId="186B45A1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2F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78DB178A" w14:textId="34FD800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4174A74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0579A0AF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4935699" w14:textId="261603D6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4123E582" w14:textId="4ACEE9B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69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42D0DDEC" w14:textId="7C25133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392FD969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59DED4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370BCE19" w14:textId="06A58488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5B089230" w14:textId="4C726E1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AU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31CBE3FF" w14:textId="355EDED3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524E24A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16DA1BEB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CA1DCCC" w14:textId="486DB6ED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47948CDB" w14:textId="006A39A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B7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0AB8A787" w14:textId="13972730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5B015D2D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340F708C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7C292E07" w14:textId="4F5D8B84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29F16767" w14:textId="2FD9FD08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7J1BB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2ECE6AB7" w14:textId="28C70A72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32498270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52BE2CEE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15476D19" w14:textId="64CE8877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06F3EF6E" w14:textId="4AC9CAC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A264Q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2DA58122" w14:textId="76E87F1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192EFDE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2562D8C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6D56975E" w14:textId="1F1E386A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nil"/>
            </w:tcBorders>
            <w:vAlign w:val="center"/>
          </w:tcPr>
          <w:p w14:paraId="67D69D51" w14:textId="61853E06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A2671 (IBD)</w:t>
            </w:r>
          </w:p>
        </w:tc>
        <w:tc>
          <w:tcPr>
            <w:tcW w:w="2307" w:type="dxa"/>
            <w:tcBorders>
              <w:top w:val="nil"/>
              <w:bottom w:val="nil"/>
              <w:right w:val="nil"/>
            </w:tcBorders>
            <w:vAlign w:val="center"/>
          </w:tcPr>
          <w:p w14:paraId="6104D8DA" w14:textId="50619B95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nil"/>
              <w:right w:val="nil"/>
            </w:tcBorders>
            <w:vAlign w:val="center"/>
          </w:tcPr>
          <w:p w14:paraId="2B647A21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nil"/>
              <w:right w:val="nil"/>
            </w:tcBorders>
            <w:vAlign w:val="center"/>
          </w:tcPr>
          <w:p w14:paraId="65670B34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A560A" w:rsidRPr="0089504F" w14:paraId="46FDFFCD" w14:textId="3D25BBC8" w:rsidTr="007B08CF">
        <w:trPr>
          <w:trHeight w:val="222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5BE31D" w14:textId="2F8AB5FA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A560A">
              <w:rPr>
                <w:rFonts w:ascii="Times New Roman" w:hAnsi="Times New Roman" w:cs="Times New Roman"/>
                <w:sz w:val="16"/>
                <w:szCs w:val="16"/>
              </w:rPr>
              <w:t>PSMB4MBI (IBD)</w:t>
            </w:r>
          </w:p>
        </w:tc>
        <w:tc>
          <w:tcPr>
            <w:tcW w:w="230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7E553D" w14:textId="4B9A7C5E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BBCDBA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A1C517" w14:textId="77777777" w:rsidR="004A560A" w:rsidRPr="004A560A" w:rsidRDefault="004A560A" w:rsidP="007B08CF">
            <w:pPr>
              <w:widowControl/>
              <w:wordWrap/>
              <w:autoSpaceDE/>
              <w:autoSpaceDN/>
              <w:spacing w:line="312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C26060E" w14:textId="49C30FB1" w:rsidR="00B00107" w:rsidRDefault="00B0010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6898DE4" w14:textId="6382CA2C" w:rsidR="00582A2C" w:rsidRPr="00736779" w:rsidRDefault="00AD3415" w:rsidP="008A2817">
      <w:pPr>
        <w:spacing w:after="120" w:line="300" w:lineRule="auto"/>
        <w:rPr>
          <w:rFonts w:ascii="Times New Roman" w:hAnsi="Times New Roman" w:cs="Times New Roman"/>
          <w:sz w:val="22"/>
        </w:rPr>
      </w:pPr>
      <w:r w:rsidRPr="0073677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="000F085D" w:rsidRPr="00736779">
        <w:rPr>
          <w:rFonts w:ascii="Times New Roman" w:hAnsi="Times New Roman" w:cs="Times New Roman"/>
          <w:b/>
          <w:bCs/>
          <w:sz w:val="22"/>
        </w:rPr>
        <w:t>Table</w:t>
      </w:r>
      <w:r w:rsidRPr="00736779">
        <w:rPr>
          <w:rFonts w:ascii="Times New Roman" w:hAnsi="Times New Roman" w:cs="Times New Roman"/>
          <w:b/>
          <w:bCs/>
          <w:sz w:val="22"/>
        </w:rPr>
        <w:t xml:space="preserve"> </w:t>
      </w:r>
      <w:r w:rsidR="00DD46EB" w:rsidRPr="00736779">
        <w:rPr>
          <w:rFonts w:ascii="Times New Roman" w:hAnsi="Times New Roman" w:cs="Times New Roman"/>
          <w:b/>
          <w:bCs/>
          <w:sz w:val="22"/>
        </w:rPr>
        <w:t>S</w:t>
      </w:r>
      <w:r w:rsidR="006F42C0">
        <w:rPr>
          <w:rFonts w:ascii="Times New Roman" w:hAnsi="Times New Roman" w:cs="Times New Roman"/>
          <w:b/>
          <w:bCs/>
          <w:sz w:val="22"/>
        </w:rPr>
        <w:t>2</w:t>
      </w:r>
      <w:r w:rsidRPr="00736779">
        <w:rPr>
          <w:rFonts w:ascii="Times New Roman" w:hAnsi="Times New Roman" w:cs="Times New Roman"/>
          <w:b/>
          <w:bCs/>
          <w:sz w:val="22"/>
        </w:rPr>
        <w:t xml:space="preserve">. </w:t>
      </w:r>
      <w:r w:rsidRPr="00736779">
        <w:rPr>
          <w:rFonts w:ascii="Times New Roman" w:hAnsi="Times New Roman" w:cs="Times New Roman"/>
          <w:sz w:val="22"/>
        </w:rPr>
        <w:t>Accuracy</w:t>
      </w:r>
      <w:r w:rsidR="00DD13EA">
        <w:rPr>
          <w:rFonts w:ascii="Times New Roman" w:hAnsi="Times New Roman" w:cs="Times New Roman"/>
          <w:sz w:val="22"/>
        </w:rPr>
        <w:t xml:space="preserve"> and execution time </w:t>
      </w:r>
      <w:r w:rsidRPr="00736779">
        <w:rPr>
          <w:rFonts w:ascii="Times New Roman" w:hAnsi="Times New Roman" w:cs="Times New Roman"/>
          <w:sz w:val="22"/>
        </w:rPr>
        <w:t xml:space="preserve">of different </w:t>
      </w:r>
      <w:r w:rsidR="00DD13EA">
        <w:rPr>
          <w:rFonts w:ascii="Times New Roman" w:hAnsi="Times New Roman" w:cs="Times New Roman"/>
          <w:sz w:val="22"/>
        </w:rPr>
        <w:t xml:space="preserve">MLP </w:t>
      </w:r>
      <w:r w:rsidRPr="00736779">
        <w:rPr>
          <w:rFonts w:ascii="Times New Roman" w:hAnsi="Times New Roman" w:cs="Times New Roman"/>
          <w:sz w:val="22"/>
        </w:rPr>
        <w:t xml:space="preserve">models </w:t>
      </w:r>
      <w:r w:rsidR="00DD13EA">
        <w:rPr>
          <w:rFonts w:ascii="Times New Roman" w:hAnsi="Times New Roman" w:cs="Times New Roman"/>
          <w:sz w:val="22"/>
        </w:rPr>
        <w:t>with</w:t>
      </w:r>
      <w:r w:rsidRPr="00736779">
        <w:rPr>
          <w:rFonts w:ascii="Times New Roman" w:hAnsi="Times New Roman" w:cs="Times New Roman"/>
          <w:sz w:val="22"/>
        </w:rPr>
        <w:t xml:space="preserve"> different number of layers and nodes. </w:t>
      </w:r>
      <w:r w:rsidR="00555720">
        <w:rPr>
          <w:rFonts w:ascii="Times New Roman" w:hAnsi="Times New Roman" w:cs="Times New Roman"/>
          <w:sz w:val="22"/>
        </w:rPr>
        <w:t>For the input dataset, genome-level relative abundance of IBD dataset using 30 reference samples were used.</w:t>
      </w:r>
    </w:p>
    <w:p w14:paraId="287D39D7" w14:textId="49240676" w:rsidR="00736779" w:rsidRPr="00736779" w:rsidRDefault="00736779" w:rsidP="008A2817">
      <w:pPr>
        <w:spacing w:after="0" w:line="300" w:lineRule="auto"/>
        <w:rPr>
          <w:rFonts w:ascii="Times New Roman" w:hAnsi="Times New Roman" w:cs="Times New Roman"/>
          <w:sz w:val="22"/>
        </w:rPr>
      </w:pPr>
      <w:r w:rsidRPr="00736779">
        <w:rPr>
          <w:rFonts w:ascii="Times New Roman" w:hAnsi="Times New Roman" w:cs="Times New Roman" w:hint="eastAsia"/>
          <w:sz w:val="22"/>
        </w:rPr>
        <w:t>A</w:t>
      </w:r>
      <w:r w:rsidRPr="00736779">
        <w:rPr>
          <w:rFonts w:ascii="Times New Roman" w:hAnsi="Times New Roman" w:cs="Times New Roman"/>
          <w:sz w:val="22"/>
        </w:rPr>
        <w:t>ccuracy</w:t>
      </w:r>
    </w:p>
    <w:tbl>
      <w:tblPr>
        <w:tblStyle w:val="a4"/>
        <w:tblW w:w="906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625"/>
        <w:gridCol w:w="784"/>
        <w:gridCol w:w="784"/>
        <w:gridCol w:w="783"/>
        <w:gridCol w:w="784"/>
        <w:gridCol w:w="784"/>
        <w:gridCol w:w="783"/>
        <w:gridCol w:w="784"/>
        <w:gridCol w:w="784"/>
        <w:gridCol w:w="784"/>
      </w:tblGrid>
      <w:tr w:rsidR="00582A2C" w14:paraId="224EBEFC" w14:textId="77777777" w:rsidTr="00582A2C">
        <w:trPr>
          <w:trHeight w:val="321"/>
        </w:trPr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DEB019" w14:textId="77777777" w:rsid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</w:p>
          <w:p w14:paraId="4E779615" w14:textId="589F6B28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dden layers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CC5820A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201A8E61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35D4E36D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43258B50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125E572E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48432E64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54579263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3E97B48F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5CF6AE8F" w14:textId="77777777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939144" w14:textId="3C9B336F" w:rsidR="00243FB8" w:rsidRPr="00582A2C" w:rsidRDefault="00243FB8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</w:tr>
      <w:tr w:rsidR="00582A2C" w14:paraId="5CB818D2" w14:textId="77777777" w:rsidTr="00582A2C">
        <w:trPr>
          <w:trHeight w:val="321"/>
        </w:trPr>
        <w:tc>
          <w:tcPr>
            <w:tcW w:w="1386" w:type="dxa"/>
            <w:tcBorders>
              <w:top w:val="single" w:sz="4" w:space="0" w:color="auto"/>
              <w:left w:val="nil"/>
            </w:tcBorders>
          </w:tcPr>
          <w:p w14:paraId="42019826" w14:textId="77777777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0 nodes each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14:paraId="5236B209" w14:textId="26FDA0D7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1758E102" w14:textId="663C4F63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47BCC61E" w14:textId="5079211F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3009562D" w14:textId="48445A82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713BB7B0" w14:textId="1E0457C7" w:rsidR="008A2817" w:rsidRPr="00582A2C" w:rsidRDefault="008A2817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1B02D5BF" w14:textId="7E63B79E" w:rsidR="008A2817" w:rsidRPr="00582A2C" w:rsidRDefault="008A2817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</w:tcPr>
          <w:p w14:paraId="56CECF23" w14:textId="52882740" w:rsidR="008A2817" w:rsidRPr="00582A2C" w:rsidRDefault="008A2817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56ED47E2" w14:textId="4C56B005" w:rsidR="008A2817" w:rsidRPr="00582A2C" w:rsidRDefault="008A2817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14:paraId="67EB7E98" w14:textId="34AB8DA1" w:rsidR="008A2817" w:rsidRPr="00582A2C" w:rsidRDefault="008A2817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84" w:type="dxa"/>
            <w:tcBorders>
              <w:top w:val="single" w:sz="4" w:space="0" w:color="auto"/>
              <w:right w:val="nil"/>
            </w:tcBorders>
          </w:tcPr>
          <w:p w14:paraId="506470B9" w14:textId="34651CDA" w:rsidR="008A2817" w:rsidRPr="00582A2C" w:rsidRDefault="008A2817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  <w:tr w:rsidR="00582A2C" w14:paraId="07977BA9" w14:textId="77777777" w:rsidTr="00582A2C">
        <w:trPr>
          <w:trHeight w:val="321"/>
        </w:trPr>
        <w:tc>
          <w:tcPr>
            <w:tcW w:w="1386" w:type="dxa"/>
            <w:tcBorders>
              <w:left w:val="nil"/>
            </w:tcBorders>
          </w:tcPr>
          <w:p w14:paraId="1D9D1CA3" w14:textId="7777777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50 nodes each</w:t>
            </w:r>
          </w:p>
        </w:tc>
        <w:tc>
          <w:tcPr>
            <w:tcW w:w="625" w:type="dxa"/>
          </w:tcPr>
          <w:p w14:paraId="2F6065B8" w14:textId="71F37B3F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84" w:type="dxa"/>
          </w:tcPr>
          <w:p w14:paraId="202B08C8" w14:textId="464E2039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84" w:type="dxa"/>
          </w:tcPr>
          <w:p w14:paraId="2DFC9854" w14:textId="5F68A405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783" w:type="dxa"/>
          </w:tcPr>
          <w:p w14:paraId="4E6CA6C8" w14:textId="7F253CDB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4" w:type="dxa"/>
          </w:tcPr>
          <w:p w14:paraId="39471F72" w14:textId="5E00EC23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84" w:type="dxa"/>
          </w:tcPr>
          <w:p w14:paraId="788E3B9E" w14:textId="01D469D9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83" w:type="dxa"/>
          </w:tcPr>
          <w:p w14:paraId="03920920" w14:textId="4CED4D59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4" w:type="dxa"/>
          </w:tcPr>
          <w:p w14:paraId="1474B352" w14:textId="46BD2CEB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4" w:type="dxa"/>
          </w:tcPr>
          <w:p w14:paraId="5C100816" w14:textId="62711F31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84" w:type="dxa"/>
            <w:tcBorders>
              <w:right w:val="nil"/>
            </w:tcBorders>
          </w:tcPr>
          <w:p w14:paraId="6E130FC7" w14:textId="28C68341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</w:tr>
      <w:tr w:rsidR="00582A2C" w14:paraId="36F08BBD" w14:textId="77777777" w:rsidTr="00582A2C">
        <w:trPr>
          <w:trHeight w:val="321"/>
        </w:trPr>
        <w:tc>
          <w:tcPr>
            <w:tcW w:w="1386" w:type="dxa"/>
            <w:tcBorders>
              <w:left w:val="nil"/>
              <w:bottom w:val="single" w:sz="4" w:space="0" w:color="auto"/>
            </w:tcBorders>
          </w:tcPr>
          <w:p w14:paraId="596FBE90" w14:textId="7777777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100 nodes each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EEE6EAF" w14:textId="783E160D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0C18F749" w14:textId="4C93B35E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4D3587A" w14:textId="2B7A463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2AF61990" w14:textId="2EB92DFD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E3F699A" w14:textId="7DE4C68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1C30CF1" w14:textId="6499EC7B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52D444C7" w14:textId="001205E0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345F6E38" w14:textId="4E78180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4C1431B6" w14:textId="703E7A1E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784" w:type="dxa"/>
            <w:tcBorders>
              <w:bottom w:val="single" w:sz="4" w:space="0" w:color="auto"/>
              <w:right w:val="nil"/>
            </w:tcBorders>
          </w:tcPr>
          <w:p w14:paraId="3DC3E504" w14:textId="27DFB382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5</w:t>
            </w:r>
          </w:p>
        </w:tc>
      </w:tr>
    </w:tbl>
    <w:p w14:paraId="4E9D9F94" w14:textId="77777777" w:rsidR="008A2817" w:rsidRDefault="008A2817" w:rsidP="00AD3415">
      <w:pPr>
        <w:spacing w:line="300" w:lineRule="auto"/>
        <w:rPr>
          <w:rFonts w:ascii="Times New Roman" w:hAnsi="Times New Roman" w:cs="Times New Roman"/>
          <w:sz w:val="22"/>
        </w:rPr>
      </w:pPr>
    </w:p>
    <w:p w14:paraId="62511418" w14:textId="178930AE" w:rsidR="00736779" w:rsidRDefault="00DD13EA" w:rsidP="008A2817">
      <w:pPr>
        <w:spacing w:after="0"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Execution time</w:t>
      </w:r>
      <w:r w:rsidR="00810F56">
        <w:rPr>
          <w:rFonts w:ascii="Times New Roman" w:hAnsi="Times New Roman" w:cs="Times New Roman"/>
          <w:sz w:val="22"/>
        </w:rPr>
        <w:t xml:space="preserve"> (seconds)</w:t>
      </w:r>
    </w:p>
    <w:tbl>
      <w:tblPr>
        <w:tblStyle w:val="a4"/>
        <w:tblW w:w="909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767"/>
        <w:gridCol w:w="767"/>
        <w:gridCol w:w="767"/>
        <w:gridCol w:w="768"/>
        <w:gridCol w:w="767"/>
        <w:gridCol w:w="767"/>
        <w:gridCol w:w="768"/>
        <w:gridCol w:w="767"/>
        <w:gridCol w:w="767"/>
        <w:gridCol w:w="768"/>
      </w:tblGrid>
      <w:tr w:rsidR="00736779" w14:paraId="438CE229" w14:textId="77777777" w:rsidTr="00582A2C">
        <w:trPr>
          <w:trHeight w:val="349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DDF6C5" w14:textId="77777777" w:rsid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of </w:t>
            </w:r>
          </w:p>
          <w:p w14:paraId="751FA629" w14:textId="3A58B9D5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dden layers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A3668FB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4664936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13138944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6F85B7DD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77EB8208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20E86AB7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0F52A10F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6FF9873A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52C5A08C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AD0B08" w14:textId="77777777" w:rsidR="00736779" w:rsidRP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</w:tr>
      <w:tr w:rsidR="00582A2C" w14:paraId="15BE8A40" w14:textId="77777777" w:rsidTr="00582A2C">
        <w:trPr>
          <w:trHeight w:val="349"/>
        </w:trPr>
        <w:tc>
          <w:tcPr>
            <w:tcW w:w="1424" w:type="dxa"/>
            <w:tcBorders>
              <w:top w:val="single" w:sz="4" w:space="0" w:color="auto"/>
              <w:left w:val="nil"/>
            </w:tcBorders>
          </w:tcPr>
          <w:p w14:paraId="0ECD17D7" w14:textId="77777777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0 nodes each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D184E85" w14:textId="15289F6C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93.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58894617" w14:textId="79886824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59.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2552D146" w14:textId="617E3951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96.6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75333A00" w14:textId="6EFF3446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90.2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49450E75" w14:textId="469E4809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9.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9486D1A" w14:textId="6A6DA20A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1954.3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</w:tcPr>
          <w:p w14:paraId="6A8E6D0A" w14:textId="0AEE4934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209.9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74F9F65D" w14:textId="727B151F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429.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346D56E8" w14:textId="76E6402B" w:rsidR="00405059" w:rsidRPr="00582A2C" w:rsidRDefault="00405059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597.9</w:t>
            </w:r>
          </w:p>
        </w:tc>
        <w:tc>
          <w:tcPr>
            <w:tcW w:w="768" w:type="dxa"/>
            <w:tcBorders>
              <w:top w:val="single" w:sz="4" w:space="0" w:color="auto"/>
              <w:right w:val="nil"/>
            </w:tcBorders>
          </w:tcPr>
          <w:p w14:paraId="61ABC557" w14:textId="7A389FD6" w:rsidR="00405059" w:rsidRPr="00582A2C" w:rsidRDefault="00405059" w:rsidP="00582A2C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2801.9</w:t>
            </w:r>
          </w:p>
        </w:tc>
      </w:tr>
      <w:tr w:rsidR="00D654D8" w14:paraId="5EF32D01" w14:textId="77777777" w:rsidTr="00582A2C">
        <w:trPr>
          <w:trHeight w:val="349"/>
        </w:trPr>
        <w:tc>
          <w:tcPr>
            <w:tcW w:w="1424" w:type="dxa"/>
            <w:tcBorders>
              <w:left w:val="nil"/>
            </w:tcBorders>
          </w:tcPr>
          <w:p w14:paraId="49CA8574" w14:textId="7777777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50 nodes each</w:t>
            </w:r>
          </w:p>
        </w:tc>
        <w:tc>
          <w:tcPr>
            <w:tcW w:w="767" w:type="dxa"/>
          </w:tcPr>
          <w:p w14:paraId="796E8290" w14:textId="14FAECB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9.3</w:t>
            </w:r>
          </w:p>
        </w:tc>
        <w:tc>
          <w:tcPr>
            <w:tcW w:w="767" w:type="dxa"/>
          </w:tcPr>
          <w:p w14:paraId="1F93BCD6" w14:textId="38CC6CA1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56.8</w:t>
            </w:r>
          </w:p>
        </w:tc>
        <w:tc>
          <w:tcPr>
            <w:tcW w:w="767" w:type="dxa"/>
          </w:tcPr>
          <w:p w14:paraId="01C00E3A" w14:textId="09602E8A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69.6</w:t>
            </w:r>
          </w:p>
        </w:tc>
        <w:tc>
          <w:tcPr>
            <w:tcW w:w="768" w:type="dxa"/>
          </w:tcPr>
          <w:p w14:paraId="3FEE6830" w14:textId="1E0A2BFB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09.4</w:t>
            </w:r>
          </w:p>
        </w:tc>
        <w:tc>
          <w:tcPr>
            <w:tcW w:w="767" w:type="dxa"/>
          </w:tcPr>
          <w:p w14:paraId="381FDE38" w14:textId="229A65F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58.2</w:t>
            </w:r>
          </w:p>
        </w:tc>
        <w:tc>
          <w:tcPr>
            <w:tcW w:w="767" w:type="dxa"/>
          </w:tcPr>
          <w:p w14:paraId="399CE096" w14:textId="228D0D0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62.8</w:t>
            </w:r>
          </w:p>
        </w:tc>
        <w:tc>
          <w:tcPr>
            <w:tcW w:w="768" w:type="dxa"/>
          </w:tcPr>
          <w:p w14:paraId="5260B6F4" w14:textId="18397B7E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72.2</w:t>
            </w:r>
          </w:p>
        </w:tc>
        <w:tc>
          <w:tcPr>
            <w:tcW w:w="767" w:type="dxa"/>
          </w:tcPr>
          <w:p w14:paraId="63578E06" w14:textId="70436238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66.7</w:t>
            </w:r>
          </w:p>
        </w:tc>
        <w:tc>
          <w:tcPr>
            <w:tcW w:w="767" w:type="dxa"/>
          </w:tcPr>
          <w:p w14:paraId="30F05EC9" w14:textId="641BE931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86.4</w:t>
            </w:r>
          </w:p>
        </w:tc>
        <w:tc>
          <w:tcPr>
            <w:tcW w:w="768" w:type="dxa"/>
            <w:tcBorders>
              <w:right w:val="nil"/>
            </w:tcBorders>
          </w:tcPr>
          <w:p w14:paraId="1071205C" w14:textId="1DCDD78B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830.5</w:t>
            </w:r>
          </w:p>
        </w:tc>
      </w:tr>
      <w:tr w:rsidR="00582A2C" w14:paraId="439EC423" w14:textId="77777777" w:rsidTr="00582A2C">
        <w:trPr>
          <w:trHeight w:val="349"/>
        </w:trPr>
        <w:tc>
          <w:tcPr>
            <w:tcW w:w="1424" w:type="dxa"/>
            <w:tcBorders>
              <w:left w:val="nil"/>
              <w:bottom w:val="single" w:sz="4" w:space="0" w:color="auto"/>
            </w:tcBorders>
          </w:tcPr>
          <w:p w14:paraId="3212796C" w14:textId="7777777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hAnsi="Times New Roman" w:cs="Times New Roman"/>
                <w:sz w:val="18"/>
                <w:szCs w:val="18"/>
              </w:rPr>
              <w:t>100 nodes each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09C8F9F5" w14:textId="0F2C879E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35.9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7E29D7AF" w14:textId="3A5B6CD9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41.8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64450CF" w14:textId="606BA05D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78.8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5DCCEF9" w14:textId="1BF40054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00.5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2FCDBA9" w14:textId="7ABD699C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35.2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59839485" w14:textId="66B06961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23.1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27E5A003" w14:textId="18C79C29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89.7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F3869EF" w14:textId="3CBE9647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37.8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14:paraId="2244BD4F" w14:textId="76980346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67.3</w:t>
            </w:r>
          </w:p>
        </w:tc>
        <w:tc>
          <w:tcPr>
            <w:tcW w:w="768" w:type="dxa"/>
            <w:tcBorders>
              <w:bottom w:val="single" w:sz="4" w:space="0" w:color="auto"/>
              <w:right w:val="nil"/>
            </w:tcBorders>
          </w:tcPr>
          <w:p w14:paraId="421F3E1D" w14:textId="40C27A55" w:rsidR="00D654D8" w:rsidRPr="00582A2C" w:rsidRDefault="00D654D8" w:rsidP="00582A2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2A2C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95.6</w:t>
            </w:r>
          </w:p>
        </w:tc>
      </w:tr>
    </w:tbl>
    <w:p w14:paraId="59418F4C" w14:textId="59CE4AA0" w:rsidR="00243FB8" w:rsidRPr="00810F56" w:rsidRDefault="00243FB8" w:rsidP="00AD3415">
      <w:pPr>
        <w:spacing w:line="300" w:lineRule="auto"/>
        <w:rPr>
          <w:rFonts w:ascii="Times New Roman" w:hAnsi="Times New Roman" w:cs="Times New Roman"/>
          <w:color w:val="F4B083" w:themeColor="accent2" w:themeTint="99"/>
          <w:sz w:val="22"/>
        </w:rPr>
      </w:pPr>
    </w:p>
    <w:p w14:paraId="5A11BA29" w14:textId="4D64F119" w:rsidR="00736779" w:rsidRDefault="004C60F9" w:rsidP="008A2817">
      <w:pPr>
        <w:spacing w:after="0" w:line="3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M</w:t>
      </w:r>
      <w:r w:rsidR="00736779">
        <w:rPr>
          <w:rFonts w:ascii="Times New Roman" w:hAnsi="Times New Roman" w:cs="Times New Roman"/>
          <w:sz w:val="22"/>
        </w:rPr>
        <w:t>odel structures</w:t>
      </w:r>
      <w:r w:rsidR="00DD13EA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a</w:t>
      </w:r>
      <w:r w:rsidR="00DD13EA">
        <w:rPr>
          <w:rFonts w:ascii="Times New Roman" w:hAnsi="Times New Roman" w:cs="Times New Roman"/>
          <w:sz w:val="22"/>
        </w:rPr>
        <w:t>ccuracy and execution time)</w:t>
      </w:r>
    </w:p>
    <w:tbl>
      <w:tblPr>
        <w:tblStyle w:val="a4"/>
        <w:tblW w:w="913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3983"/>
        <w:gridCol w:w="1727"/>
        <w:gridCol w:w="1727"/>
      </w:tblGrid>
      <w:tr w:rsidR="00582A2C" w14:paraId="45212FAC" w14:textId="7FFDD65E" w:rsidTr="00582A2C">
        <w:trPr>
          <w:trHeight w:val="316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9C4C211" w14:textId="77777777" w:rsidR="00582A2C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13EA">
              <w:rPr>
                <w:rFonts w:ascii="Times New Roman" w:hAnsi="Times New Roman" w:cs="Times New Roman"/>
                <w:b/>
                <w:bCs/>
                <w:szCs w:val="20"/>
              </w:rPr>
              <w:t xml:space="preserve">No. of </w:t>
            </w:r>
          </w:p>
          <w:p w14:paraId="04249EA9" w14:textId="50481E71" w:rsidR="00736779" w:rsidRPr="00DD13EA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13EA">
              <w:rPr>
                <w:rFonts w:ascii="Times New Roman" w:hAnsi="Times New Roman" w:cs="Times New Roman"/>
                <w:b/>
                <w:bCs/>
                <w:szCs w:val="20"/>
              </w:rPr>
              <w:t>hidden layers</w:t>
            </w:r>
          </w:p>
        </w:tc>
        <w:tc>
          <w:tcPr>
            <w:tcW w:w="3983" w:type="dxa"/>
            <w:tcBorders>
              <w:top w:val="single" w:sz="4" w:space="0" w:color="auto"/>
              <w:bottom w:val="single" w:sz="4" w:space="0" w:color="auto"/>
            </w:tcBorders>
          </w:tcPr>
          <w:p w14:paraId="0BE75BF1" w14:textId="77777777" w:rsidR="00736779" w:rsidRPr="00DD13EA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13EA">
              <w:rPr>
                <w:rFonts w:ascii="Times New Roman" w:hAnsi="Times New Roman" w:cs="Times New Roman"/>
                <w:b/>
                <w:bCs/>
                <w:szCs w:val="20"/>
              </w:rPr>
              <w:t>Structures of hidden layer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45BED5E9" w14:textId="77777777" w:rsidR="00736779" w:rsidRPr="00DD13EA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13EA">
              <w:rPr>
                <w:rFonts w:ascii="Times New Roman" w:hAnsi="Times New Roman" w:cs="Times New Roman"/>
                <w:b/>
                <w:bCs/>
                <w:szCs w:val="20"/>
              </w:rPr>
              <w:t>Accuracy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05B405" w14:textId="77777777" w:rsidR="00736779" w:rsidRDefault="00736779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D13EA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DD13EA">
              <w:rPr>
                <w:rFonts w:ascii="Times New Roman" w:hAnsi="Times New Roman" w:cs="Times New Roman"/>
                <w:b/>
                <w:bCs/>
                <w:szCs w:val="20"/>
              </w:rPr>
              <w:t>ime</w:t>
            </w:r>
            <w:r w:rsidR="00810F56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</w:p>
          <w:p w14:paraId="4815DA0C" w14:textId="55A69E10" w:rsidR="00810F56" w:rsidRPr="00DD13EA" w:rsidRDefault="00810F56" w:rsidP="00582A2C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seconds)</w:t>
            </w:r>
          </w:p>
        </w:tc>
      </w:tr>
      <w:tr w:rsidR="009419EA" w14:paraId="796B371D" w14:textId="095AC89E" w:rsidTr="00D85A20">
        <w:trPr>
          <w:trHeight w:val="319"/>
        </w:trPr>
        <w:tc>
          <w:tcPr>
            <w:tcW w:w="1702" w:type="dxa"/>
            <w:tcBorders>
              <w:top w:val="single" w:sz="4" w:space="0" w:color="auto"/>
              <w:left w:val="nil"/>
            </w:tcBorders>
          </w:tcPr>
          <w:p w14:paraId="252EC622" w14:textId="6A9B6A7F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3 layers</w:t>
            </w:r>
          </w:p>
        </w:tc>
        <w:tc>
          <w:tcPr>
            <w:tcW w:w="3983" w:type="dxa"/>
            <w:tcBorders>
              <w:top w:val="single" w:sz="4" w:space="0" w:color="auto"/>
            </w:tcBorders>
          </w:tcPr>
          <w:p w14:paraId="0E73C85E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– 100 – 50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</w:tcPr>
          <w:p w14:paraId="0ADA729A" w14:textId="6C18AF2C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727" w:type="dxa"/>
            <w:tcBorders>
              <w:top w:val="single" w:sz="4" w:space="0" w:color="auto"/>
              <w:right w:val="nil"/>
            </w:tcBorders>
          </w:tcPr>
          <w:p w14:paraId="7ACF0918" w14:textId="11F64CC2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1318.1</w:t>
            </w:r>
          </w:p>
        </w:tc>
      </w:tr>
      <w:tr w:rsidR="009419EA" w14:paraId="3986DFB2" w14:textId="739CEAA8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212E4414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4 layers</w:t>
            </w:r>
          </w:p>
        </w:tc>
        <w:tc>
          <w:tcPr>
            <w:tcW w:w="3983" w:type="dxa"/>
          </w:tcPr>
          <w:p w14:paraId="06F68684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– 150 – 100 – 50</w:t>
            </w:r>
          </w:p>
        </w:tc>
        <w:tc>
          <w:tcPr>
            <w:tcW w:w="1727" w:type="dxa"/>
            <w:shd w:val="clear" w:color="auto" w:fill="auto"/>
          </w:tcPr>
          <w:p w14:paraId="3A9321DD" w14:textId="01B8B4D0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727" w:type="dxa"/>
            <w:tcBorders>
              <w:right w:val="nil"/>
            </w:tcBorders>
          </w:tcPr>
          <w:p w14:paraId="65E3227E" w14:textId="30EB6001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1436.1</w:t>
            </w:r>
          </w:p>
        </w:tc>
      </w:tr>
      <w:tr w:rsidR="009419EA" w14:paraId="3071B271" w14:textId="55AF3887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0640834A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5 layers</w:t>
            </w:r>
          </w:p>
        </w:tc>
        <w:tc>
          <w:tcPr>
            <w:tcW w:w="3983" w:type="dxa"/>
          </w:tcPr>
          <w:p w14:paraId="73F95644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– 150 – 100 x 2 – 50</w:t>
            </w:r>
          </w:p>
        </w:tc>
        <w:tc>
          <w:tcPr>
            <w:tcW w:w="1727" w:type="dxa"/>
            <w:shd w:val="clear" w:color="auto" w:fill="auto"/>
          </w:tcPr>
          <w:p w14:paraId="3F6F6B3C" w14:textId="7DEDE03B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727" w:type="dxa"/>
            <w:tcBorders>
              <w:right w:val="nil"/>
            </w:tcBorders>
          </w:tcPr>
          <w:p w14:paraId="3E187D71" w14:textId="50CEE2AD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1540.0</w:t>
            </w:r>
          </w:p>
        </w:tc>
      </w:tr>
      <w:tr w:rsidR="009419EA" w14:paraId="6856E21B" w14:textId="4C912F31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14D76422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6 layers</w:t>
            </w:r>
          </w:p>
        </w:tc>
        <w:tc>
          <w:tcPr>
            <w:tcW w:w="3983" w:type="dxa"/>
          </w:tcPr>
          <w:p w14:paraId="26291FFB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– 150 x 2 – 100 x 2 – 50</w:t>
            </w:r>
          </w:p>
        </w:tc>
        <w:tc>
          <w:tcPr>
            <w:tcW w:w="1727" w:type="dxa"/>
            <w:shd w:val="clear" w:color="auto" w:fill="auto"/>
          </w:tcPr>
          <w:p w14:paraId="12BC996F" w14:textId="4B09DDA8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4</w:t>
            </w:r>
          </w:p>
        </w:tc>
        <w:tc>
          <w:tcPr>
            <w:tcW w:w="1727" w:type="dxa"/>
            <w:tcBorders>
              <w:right w:val="nil"/>
            </w:tcBorders>
          </w:tcPr>
          <w:p w14:paraId="78CC4E27" w14:textId="2BDAD84C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1779.3</w:t>
            </w:r>
          </w:p>
        </w:tc>
      </w:tr>
      <w:tr w:rsidR="009419EA" w14:paraId="3F00E442" w14:textId="50DF28D3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682D1B25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7 layers</w:t>
            </w:r>
          </w:p>
        </w:tc>
        <w:tc>
          <w:tcPr>
            <w:tcW w:w="3983" w:type="dxa"/>
          </w:tcPr>
          <w:p w14:paraId="25774584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– 150 x 2 – 100 x 2 – 50 x 2</w:t>
            </w:r>
          </w:p>
        </w:tc>
        <w:tc>
          <w:tcPr>
            <w:tcW w:w="1727" w:type="dxa"/>
            <w:shd w:val="clear" w:color="auto" w:fill="auto"/>
          </w:tcPr>
          <w:p w14:paraId="6BB2A215" w14:textId="31BE9BB6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5</w:t>
            </w:r>
          </w:p>
        </w:tc>
        <w:tc>
          <w:tcPr>
            <w:tcW w:w="1727" w:type="dxa"/>
            <w:tcBorders>
              <w:right w:val="nil"/>
            </w:tcBorders>
          </w:tcPr>
          <w:p w14:paraId="1C2E0DD5" w14:textId="05A8A019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1829.4</w:t>
            </w:r>
          </w:p>
        </w:tc>
      </w:tr>
      <w:tr w:rsidR="009419EA" w14:paraId="504A9701" w14:textId="2DD55C6D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20418FB8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8 layers</w:t>
            </w:r>
          </w:p>
        </w:tc>
        <w:tc>
          <w:tcPr>
            <w:tcW w:w="3983" w:type="dxa"/>
          </w:tcPr>
          <w:p w14:paraId="0E335439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2 – 150 x 2 – 100 x 2 – 50 x 2</w:t>
            </w:r>
          </w:p>
        </w:tc>
        <w:tc>
          <w:tcPr>
            <w:tcW w:w="1727" w:type="dxa"/>
            <w:shd w:val="clear" w:color="auto" w:fill="auto"/>
          </w:tcPr>
          <w:p w14:paraId="6232C208" w14:textId="5955E019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5</w:t>
            </w:r>
          </w:p>
        </w:tc>
        <w:tc>
          <w:tcPr>
            <w:tcW w:w="1727" w:type="dxa"/>
            <w:tcBorders>
              <w:right w:val="nil"/>
            </w:tcBorders>
          </w:tcPr>
          <w:p w14:paraId="6D479657" w14:textId="3112934F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2062.7</w:t>
            </w:r>
          </w:p>
        </w:tc>
      </w:tr>
      <w:tr w:rsidR="009419EA" w14:paraId="6719B8B4" w14:textId="6E5F7227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588FE2FE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9 layers</w:t>
            </w:r>
          </w:p>
        </w:tc>
        <w:tc>
          <w:tcPr>
            <w:tcW w:w="3983" w:type="dxa"/>
          </w:tcPr>
          <w:p w14:paraId="23041E1D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2 – 150 x 2 – 100 x 3 – 50 x 2</w:t>
            </w:r>
          </w:p>
        </w:tc>
        <w:tc>
          <w:tcPr>
            <w:tcW w:w="1727" w:type="dxa"/>
            <w:shd w:val="clear" w:color="auto" w:fill="auto"/>
          </w:tcPr>
          <w:p w14:paraId="70041154" w14:textId="12913C07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727" w:type="dxa"/>
            <w:tcBorders>
              <w:right w:val="nil"/>
            </w:tcBorders>
          </w:tcPr>
          <w:p w14:paraId="5EAB2765" w14:textId="30AA0854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2142.3</w:t>
            </w:r>
          </w:p>
        </w:tc>
      </w:tr>
      <w:tr w:rsidR="009419EA" w14:paraId="6EC074AC" w14:textId="671336D0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60CFAE86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0 layers</w:t>
            </w:r>
          </w:p>
        </w:tc>
        <w:tc>
          <w:tcPr>
            <w:tcW w:w="3983" w:type="dxa"/>
          </w:tcPr>
          <w:p w14:paraId="1A67426B" w14:textId="77777777" w:rsidR="009419EA" w:rsidRPr="00DD13EA" w:rsidRDefault="009419EA" w:rsidP="00582A2C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2 – 150 x 3 – 100 x 3 – 50 x 2</w:t>
            </w:r>
          </w:p>
        </w:tc>
        <w:tc>
          <w:tcPr>
            <w:tcW w:w="1727" w:type="dxa"/>
            <w:shd w:val="clear" w:color="auto" w:fill="auto"/>
          </w:tcPr>
          <w:p w14:paraId="066BC064" w14:textId="0DF40A0E" w:rsidR="009419EA" w:rsidRPr="00D85A20" w:rsidRDefault="009419EA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727" w:type="dxa"/>
            <w:tcBorders>
              <w:right w:val="nil"/>
            </w:tcBorders>
          </w:tcPr>
          <w:p w14:paraId="672AC3B2" w14:textId="060E5510" w:rsidR="009419EA" w:rsidRPr="00D85A20" w:rsidRDefault="009419EA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hAnsi="Times New Roman" w:cs="Times New Roman"/>
                <w:szCs w:val="20"/>
              </w:rPr>
              <w:t>2281.2</w:t>
            </w:r>
          </w:p>
        </w:tc>
      </w:tr>
      <w:tr w:rsidR="00D85A20" w14:paraId="464890C1" w14:textId="6EA26059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6848DB19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1 layers</w:t>
            </w:r>
          </w:p>
        </w:tc>
        <w:tc>
          <w:tcPr>
            <w:tcW w:w="3983" w:type="dxa"/>
          </w:tcPr>
          <w:p w14:paraId="4E0A4E95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2 – 150 x 3 – 100 x 3 – 50 x 3</w:t>
            </w:r>
          </w:p>
        </w:tc>
        <w:tc>
          <w:tcPr>
            <w:tcW w:w="1727" w:type="dxa"/>
            <w:shd w:val="clear" w:color="auto" w:fill="auto"/>
          </w:tcPr>
          <w:p w14:paraId="7C7597AC" w14:textId="34661CA9" w:rsidR="00D85A20" w:rsidRPr="00D85A20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</w:t>
            </w:r>
          </w:p>
        </w:tc>
        <w:tc>
          <w:tcPr>
            <w:tcW w:w="1727" w:type="dxa"/>
            <w:tcBorders>
              <w:right w:val="nil"/>
            </w:tcBorders>
          </w:tcPr>
          <w:p w14:paraId="66572A9E" w14:textId="26B90AD5" w:rsidR="00D85A20" w:rsidRPr="00D85A20" w:rsidRDefault="00D85A20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D85A20" w14:paraId="71FC4E31" w14:textId="390AEC01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68E60BE9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2 layers</w:t>
            </w:r>
          </w:p>
        </w:tc>
        <w:tc>
          <w:tcPr>
            <w:tcW w:w="3983" w:type="dxa"/>
          </w:tcPr>
          <w:p w14:paraId="5C63D4A4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3 – 150 x 3 – 100 x 3 – 50 x 3</w:t>
            </w:r>
          </w:p>
        </w:tc>
        <w:tc>
          <w:tcPr>
            <w:tcW w:w="1727" w:type="dxa"/>
            <w:shd w:val="clear" w:color="auto" w:fill="auto"/>
          </w:tcPr>
          <w:p w14:paraId="7CE1801A" w14:textId="4C6649F3" w:rsidR="00D85A20" w:rsidRPr="00D85A20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</w:t>
            </w:r>
          </w:p>
        </w:tc>
        <w:tc>
          <w:tcPr>
            <w:tcW w:w="1727" w:type="dxa"/>
            <w:tcBorders>
              <w:right w:val="nil"/>
            </w:tcBorders>
          </w:tcPr>
          <w:p w14:paraId="730CBED2" w14:textId="176D1619" w:rsidR="00D85A20" w:rsidRPr="00D85A20" w:rsidRDefault="00D85A20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3454.1</w:t>
            </w:r>
          </w:p>
        </w:tc>
      </w:tr>
      <w:tr w:rsidR="00D85A20" w14:paraId="2E43ACF8" w14:textId="4B018409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7750AB9A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3 layers</w:t>
            </w:r>
          </w:p>
        </w:tc>
        <w:tc>
          <w:tcPr>
            <w:tcW w:w="3983" w:type="dxa"/>
          </w:tcPr>
          <w:p w14:paraId="6CD4323F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3 – 150 x 3 – 100 x 4 – 50 x 3</w:t>
            </w:r>
          </w:p>
        </w:tc>
        <w:tc>
          <w:tcPr>
            <w:tcW w:w="1727" w:type="dxa"/>
            <w:shd w:val="clear" w:color="auto" w:fill="auto"/>
          </w:tcPr>
          <w:p w14:paraId="23988C1B" w14:textId="0B2FBEDB" w:rsidR="00D85A20" w:rsidRPr="00D85A20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1727" w:type="dxa"/>
            <w:tcBorders>
              <w:right w:val="nil"/>
            </w:tcBorders>
          </w:tcPr>
          <w:p w14:paraId="14332FF4" w14:textId="63C90A19" w:rsidR="00D85A20" w:rsidRPr="00D85A20" w:rsidRDefault="00D85A20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3577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</w:tr>
      <w:tr w:rsidR="00D85A20" w14:paraId="1AE9DF40" w14:textId="0AC35F96" w:rsidTr="00D85A20">
        <w:trPr>
          <w:trHeight w:val="319"/>
        </w:trPr>
        <w:tc>
          <w:tcPr>
            <w:tcW w:w="1702" w:type="dxa"/>
            <w:tcBorders>
              <w:left w:val="nil"/>
            </w:tcBorders>
          </w:tcPr>
          <w:p w14:paraId="754F72AB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4 layers</w:t>
            </w:r>
          </w:p>
        </w:tc>
        <w:tc>
          <w:tcPr>
            <w:tcW w:w="3983" w:type="dxa"/>
          </w:tcPr>
          <w:p w14:paraId="03EEFC64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3 – 150 x 4 – 100 x 4 – 50 x 3</w:t>
            </w:r>
          </w:p>
        </w:tc>
        <w:tc>
          <w:tcPr>
            <w:tcW w:w="1727" w:type="dxa"/>
            <w:shd w:val="clear" w:color="auto" w:fill="auto"/>
          </w:tcPr>
          <w:p w14:paraId="02553BF5" w14:textId="41B9874A" w:rsidR="00D85A20" w:rsidRPr="00D85A20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5</w:t>
            </w:r>
          </w:p>
        </w:tc>
        <w:tc>
          <w:tcPr>
            <w:tcW w:w="1727" w:type="dxa"/>
            <w:tcBorders>
              <w:right w:val="nil"/>
            </w:tcBorders>
          </w:tcPr>
          <w:p w14:paraId="0436BCF6" w14:textId="04EBC988" w:rsidR="00D85A20" w:rsidRPr="00D85A20" w:rsidRDefault="00D85A20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3930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D85A20" w14:paraId="61711CF6" w14:textId="42FBD713" w:rsidTr="00D85A20">
        <w:trPr>
          <w:trHeight w:val="319"/>
        </w:trPr>
        <w:tc>
          <w:tcPr>
            <w:tcW w:w="1702" w:type="dxa"/>
            <w:tcBorders>
              <w:left w:val="nil"/>
              <w:bottom w:val="single" w:sz="4" w:space="0" w:color="auto"/>
            </w:tcBorders>
          </w:tcPr>
          <w:p w14:paraId="19266B67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15 layers</w:t>
            </w:r>
          </w:p>
        </w:tc>
        <w:tc>
          <w:tcPr>
            <w:tcW w:w="3983" w:type="dxa"/>
            <w:tcBorders>
              <w:bottom w:val="single" w:sz="4" w:space="0" w:color="auto"/>
            </w:tcBorders>
          </w:tcPr>
          <w:p w14:paraId="71F30E08" w14:textId="77777777" w:rsidR="00D85A20" w:rsidRPr="00DD13EA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D13EA">
              <w:rPr>
                <w:rFonts w:ascii="Times New Roman" w:hAnsi="Times New Roman" w:cs="Times New Roman"/>
                <w:szCs w:val="20"/>
              </w:rPr>
              <w:t>200 x 3 – 150 x 4 – 100 x 4 – 50 x 4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</w:tcPr>
          <w:p w14:paraId="146E2AEA" w14:textId="0587F069" w:rsidR="00D85A20" w:rsidRPr="00D85A20" w:rsidRDefault="00D85A20" w:rsidP="00D85A20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</w:t>
            </w:r>
          </w:p>
        </w:tc>
        <w:tc>
          <w:tcPr>
            <w:tcW w:w="1727" w:type="dxa"/>
            <w:tcBorders>
              <w:bottom w:val="single" w:sz="4" w:space="0" w:color="auto"/>
              <w:right w:val="nil"/>
            </w:tcBorders>
          </w:tcPr>
          <w:p w14:paraId="5276C619" w14:textId="076784ED" w:rsidR="00D85A20" w:rsidRPr="00D85A20" w:rsidRDefault="00D85A20" w:rsidP="00D85A20">
            <w:pPr>
              <w:spacing w:line="30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85A20">
              <w:rPr>
                <w:rFonts w:ascii="Times New Roman" w:eastAsia="맑은 고딕" w:hAnsi="Times New Roman" w:cs="Times New Roman"/>
                <w:color w:val="000000"/>
                <w:szCs w:val="20"/>
              </w:rPr>
              <w:t>4126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</w:tbl>
    <w:p w14:paraId="1CAAFFD2" w14:textId="77777777" w:rsidR="0077574B" w:rsidRDefault="0077574B">
      <w:pPr>
        <w:widowControl/>
        <w:wordWrap/>
        <w:autoSpaceDE/>
        <w:autoSpaceDN/>
      </w:pPr>
    </w:p>
    <w:p w14:paraId="74D32C1A" w14:textId="77777777" w:rsidR="00B7700E" w:rsidRDefault="00B7700E">
      <w:pPr>
        <w:widowControl/>
        <w:wordWrap/>
        <w:autoSpaceDE/>
        <w:autoSpaceDN/>
      </w:pPr>
      <w:r>
        <w:br w:type="page"/>
      </w:r>
    </w:p>
    <w:p w14:paraId="3B9FBB3E" w14:textId="77777777" w:rsidR="007B08CF" w:rsidRDefault="007B08CF" w:rsidP="00B7700E">
      <w:pPr>
        <w:spacing w:line="300" w:lineRule="auto"/>
        <w:rPr>
          <w:rFonts w:ascii="Times New Roman" w:hAnsi="Times New Roman" w:cs="Times New Roman"/>
          <w:b/>
          <w:bCs/>
        </w:rPr>
        <w:sectPr w:rsidR="007B08CF" w:rsidSect="004A560A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5DDACBCA" w14:textId="13655DE6" w:rsidR="00B85DD7" w:rsidRPr="00A24C11" w:rsidRDefault="00B7700E" w:rsidP="00B7700E">
      <w:pPr>
        <w:spacing w:line="300" w:lineRule="auto"/>
        <w:rPr>
          <w:rFonts w:ascii="Times New Roman" w:hAnsi="Times New Roman" w:cs="Times New Roman"/>
          <w:sz w:val="22"/>
        </w:rPr>
      </w:pPr>
      <w:r w:rsidRPr="00B85DD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5DD7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B85DD7" w:rsidRPr="00B85DD7">
        <w:rPr>
          <w:rFonts w:ascii="Times New Roman" w:hAnsi="Times New Roman" w:cs="Times New Roman"/>
          <w:b/>
          <w:bCs/>
          <w:sz w:val="22"/>
        </w:rPr>
        <w:t>S</w:t>
      </w:r>
      <w:r w:rsidR="006F42C0">
        <w:rPr>
          <w:rFonts w:ascii="Times New Roman" w:hAnsi="Times New Roman" w:cs="Times New Roman"/>
          <w:b/>
          <w:bCs/>
          <w:sz w:val="22"/>
        </w:rPr>
        <w:t>3</w:t>
      </w:r>
      <w:r w:rsidRPr="00B85DD7">
        <w:rPr>
          <w:rFonts w:ascii="Times New Roman" w:hAnsi="Times New Roman" w:cs="Times New Roman"/>
          <w:b/>
          <w:bCs/>
          <w:sz w:val="22"/>
        </w:rPr>
        <w:t>.</w:t>
      </w:r>
      <w:r w:rsidRPr="00B7700E">
        <w:rPr>
          <w:rFonts w:ascii="Times New Roman" w:hAnsi="Times New Roman" w:cs="Times New Roman"/>
          <w:sz w:val="22"/>
        </w:rPr>
        <w:t xml:space="preserve"> The performance with four different model architectures</w:t>
      </w:r>
    </w:p>
    <w:tbl>
      <w:tblPr>
        <w:tblStyle w:val="a4"/>
        <w:tblW w:w="12619" w:type="dxa"/>
        <w:tblLayout w:type="fixed"/>
        <w:tblLook w:val="04A0" w:firstRow="1" w:lastRow="0" w:firstColumn="1" w:lastColumn="0" w:noHBand="0" w:noVBand="1"/>
      </w:tblPr>
      <w:tblGrid>
        <w:gridCol w:w="1186"/>
        <w:gridCol w:w="911"/>
        <w:gridCol w:w="874"/>
        <w:gridCol w:w="875"/>
        <w:gridCol w:w="877"/>
        <w:gridCol w:w="876"/>
        <w:gridCol w:w="875"/>
        <w:gridCol w:w="879"/>
        <w:gridCol w:w="876"/>
        <w:gridCol w:w="876"/>
        <w:gridCol w:w="877"/>
        <w:gridCol w:w="876"/>
        <w:gridCol w:w="876"/>
        <w:gridCol w:w="876"/>
        <w:gridCol w:w="9"/>
      </w:tblGrid>
      <w:tr w:rsidR="007B08CF" w:rsidRPr="00EF3DC9" w14:paraId="6C0DD81B" w14:textId="5807D492" w:rsidTr="00343AB2">
        <w:trPr>
          <w:trHeight w:val="366"/>
        </w:trPr>
        <w:tc>
          <w:tcPr>
            <w:tcW w:w="210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344ED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s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81B61" w14:textId="63B897EA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BD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9F2B7" w14:textId="087EC472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2D</w:t>
            </w:r>
          </w:p>
        </w:tc>
        <w:tc>
          <w:tcPr>
            <w:tcW w:w="26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C6AAB" w14:textId="54E36965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C</w:t>
            </w:r>
          </w:p>
        </w:tc>
        <w:tc>
          <w:tcPr>
            <w:tcW w:w="26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2C506" w14:textId="38F39AEC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C</w:t>
            </w:r>
            <w:r w:rsidRPr="007B08C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C</w:t>
            </w:r>
          </w:p>
        </w:tc>
      </w:tr>
      <w:tr w:rsidR="004331AD" w:rsidRPr="00A633C7" w14:paraId="36EEA7A3" w14:textId="30FD44CF" w:rsidTr="00343AB2">
        <w:trPr>
          <w:gridAfter w:val="1"/>
          <w:wAfter w:w="9" w:type="dxa"/>
          <w:trHeight w:val="142"/>
        </w:trPr>
        <w:tc>
          <w:tcPr>
            <w:tcW w:w="210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87326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67603" w14:textId="29D569A4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1892" w14:textId="7B42872D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D7DD1" w14:textId="4248CEF2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A54EB" w14:textId="0B781A28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8163A" w14:textId="19903A30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31118" w14:textId="4D150C1E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CD395" w14:textId="2F936933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DC049" w14:textId="4537968E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6A376" w14:textId="009794F0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3BBD3" w14:textId="748B2334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F4FD" w14:textId="02FB7F41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57391" w14:textId="054D91D8" w:rsidR="007B08CF" w:rsidRPr="007B08CF" w:rsidRDefault="007B08CF" w:rsidP="00516EEB">
            <w:pPr>
              <w:spacing w:line="30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A</w:t>
            </w:r>
          </w:p>
        </w:tc>
      </w:tr>
      <w:tr w:rsidR="004331AD" w:rsidRPr="00A633C7" w14:paraId="4A2D1316" w14:textId="266F6EA0" w:rsidTr="004331AD">
        <w:trPr>
          <w:gridAfter w:val="1"/>
          <w:wAfter w:w="9" w:type="dxa"/>
          <w:trHeight w:val="518"/>
        </w:trPr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1EA68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Taxonomy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AA1F2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Phylum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13BF05" w14:textId="570823CF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3F132" w14:textId="4CE9250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71 (0.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8BE7D" w14:textId="627CF74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2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39179121" w14:textId="678B92FB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6 (0.02)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14:paraId="0BB3297E" w14:textId="1325ED52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80 (0.05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484A1232" w14:textId="57C9F63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58 (0.04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A45AC7C" w14:textId="6B7EE83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2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7DF6C352" w14:textId="54E23E3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57 (0.01)</w:t>
            </w:r>
          </w:p>
        </w:tc>
        <w:tc>
          <w:tcPr>
            <w:tcW w:w="875" w:type="dxa"/>
            <w:tcBorders>
              <w:left w:val="nil"/>
              <w:bottom w:val="nil"/>
              <w:right w:val="nil"/>
            </w:tcBorders>
          </w:tcPr>
          <w:p w14:paraId="7EB01C6B" w14:textId="3D612F99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8 (0.01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010A398A" w14:textId="5035EDD1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 (0.03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6211D8FB" w14:textId="39B6F5FA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1 (0.05)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BF3A7CD" w14:textId="34775B7B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 (0.02)</w:t>
            </w:r>
          </w:p>
        </w:tc>
      </w:tr>
      <w:tr w:rsidR="004331AD" w:rsidRPr="00A633C7" w14:paraId="03DFB743" w14:textId="6D79155F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421DD7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97F9BB3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Clas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F84C64A" w14:textId="75943E4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B801CA" w14:textId="321ABC5E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529746D" w14:textId="395086E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A7ECF46" w14:textId="1B5A0CB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341680B" w14:textId="23E73D3C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76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F2BB04" w14:textId="22B7E81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0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33A7ECB" w14:textId="365920B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1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61EE7D9" w14:textId="51C6777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AB128DA" w14:textId="47E3BBB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98B4F2" w14:textId="7C674BC6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620106" w14:textId="6A7F434F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2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935DCAA" w14:textId="0D570414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5 (0.04)</w:t>
            </w:r>
          </w:p>
        </w:tc>
      </w:tr>
      <w:tr w:rsidR="004331AD" w:rsidRPr="00A633C7" w14:paraId="23081278" w14:textId="025F490B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647CD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27D61BC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F1B301A" w14:textId="073D9698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5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111483D" w14:textId="470EFAD2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F0D0A21" w14:textId="60D7F45D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4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CF544B8" w14:textId="09F8843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26E5C75" w14:textId="5D64260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6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3ED31B7" w14:textId="523E2B7C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0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54634CF" w14:textId="5C17ACE7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9 (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164D326" w14:textId="18C657F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4052CA7" w14:textId="75AB91EB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4E0B4C" w14:textId="530EDCB2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6396620" w14:textId="3091B329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C81D1F6" w14:textId="0AC76F3E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 (0.02)</w:t>
            </w:r>
          </w:p>
        </w:tc>
      </w:tr>
      <w:tr w:rsidR="004331AD" w:rsidRPr="00A633C7" w14:paraId="2FF903AF" w14:textId="3B608F3B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B938C6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7C3B9BA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Family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B8FE71" w14:textId="4BC3FBE6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4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6062825" w14:textId="6DFF33E8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2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53EC6EB" w14:textId="74B2CA69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3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59EE9D" w14:textId="73CE2986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3 (0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DB0A57" w14:textId="387DF25F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6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0767146" w14:textId="6E532FA6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5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0670A2D" w14:textId="25C092D6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BFE109A" w14:textId="03C2915E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9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CFBCE3" w14:textId="5FDAB56D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0A58464" w14:textId="3BEFAD35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02A8273" w14:textId="09B6914D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2639225" w14:textId="40561413" w:rsidR="007B08CF" w:rsidRPr="007B08CF" w:rsidRDefault="00A47854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3 (0.03)</w:t>
            </w:r>
          </w:p>
        </w:tc>
      </w:tr>
      <w:tr w:rsidR="004331AD" w:rsidRPr="00A633C7" w14:paraId="3EEB613F" w14:textId="40EA4266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0F2637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339FD6D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2BBF25F" w14:textId="713FAE5B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7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4E140F" w14:textId="64DCCE46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7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164635B" w14:textId="0E62492B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7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F571BF" w14:textId="6D721FEF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6 (0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F6433D5" w14:textId="10AF796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BEF42CC" w14:textId="00552569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8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EB7FE00" w14:textId="62227482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3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3983619" w14:textId="36C5BB71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2 (0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160065F" w14:textId="75DF4BC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 xml:space="preserve">.81 </w:t>
            </w:r>
            <w:r w:rsidR="004331A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9D3E88" w14:textId="59DCB485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CEEF90E" w14:textId="48114D17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6021C4B" w14:textId="45C038E0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 (0.02)</w:t>
            </w:r>
          </w:p>
        </w:tc>
      </w:tr>
      <w:tr w:rsidR="007B08CF" w:rsidRPr="00A633C7" w14:paraId="028F51AC" w14:textId="4A0466E7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E9596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D8451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9F5B0" w14:textId="2601ACD2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1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327BF" w14:textId="52DDEB7E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7 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896D1" w14:textId="1B14ACF0" w:rsidR="007B08CF" w:rsidRPr="007B08CF" w:rsidDel="00A140A1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9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BEF73" w14:textId="64DAA90F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5 (0.0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62925" w14:textId="64307DDF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2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473DE" w14:textId="39FD828F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3DF05" w14:textId="4D453A0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6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FB649" w14:textId="625E533B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0BE7A" w14:textId="201703A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1 (0.0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66BE" w14:textId="0BFF9713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1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A4EBD" w14:textId="11A6717C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7 (0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C76EC" w14:textId="0FD2D2BE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 (0.00)</w:t>
            </w:r>
          </w:p>
        </w:tc>
      </w:tr>
      <w:tr w:rsidR="004331AD" w:rsidRPr="00A633C7" w14:paraId="2FD761A1" w14:textId="7B9B0EC0" w:rsidTr="004331AD">
        <w:trPr>
          <w:gridAfter w:val="1"/>
          <w:wAfter w:w="9" w:type="dxa"/>
          <w:trHeight w:val="518"/>
        </w:trPr>
        <w:tc>
          <w:tcPr>
            <w:tcW w:w="11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D257D" w14:textId="77777777" w:rsidR="007B08CF" w:rsidRPr="007B08CF" w:rsidRDefault="007B08CF" w:rsidP="00516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Genomic contigs</w:t>
            </w:r>
          </w:p>
          <w:p w14:paraId="4F3CD4E7" w14:textId="5CE588C3" w:rsidR="007B08CF" w:rsidRPr="007B08CF" w:rsidRDefault="007B08CF" w:rsidP="00516E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3 runs)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07C35" w14:textId="257E158D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2 Refs.</w:t>
            </w:r>
            <w:r w:rsidRPr="007B08CF" w:rsidDel="006D0C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9E960" w14:textId="705F765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9 (0.0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2AE5E9" w14:textId="6A1AE8D2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5 (0.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2F3E9" w14:textId="2E331075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46F3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 xml:space="preserve"> (0.04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34CC3" w14:textId="0ABF264A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2 (0.02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E78D9" w14:textId="06E4C1BC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0 (0.0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0F4DC" w14:textId="1EECE85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5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9C73A" w14:textId="7D5007DC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1 (0.07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CFC58" w14:textId="792149BE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3 (0.07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9BAF8" w14:textId="5710C6BC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7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84C64" w14:textId="4CCE8E03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2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E9556" w14:textId="7CF0AC7A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4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1E5D9" w14:textId="54B21C26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1 (0.02)</w:t>
            </w:r>
          </w:p>
        </w:tc>
      </w:tr>
      <w:tr w:rsidR="004331AD" w:rsidRPr="00A633C7" w14:paraId="67D80C72" w14:textId="262B6051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C91BE7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2405285" w14:textId="3131AE9C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10 Refs.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8AA9DD8" w14:textId="642A1B25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8 (0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4764608" w14:textId="57997DC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8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8695D39" w14:textId="7A80F42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8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002D82" w14:textId="586D26A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3 (0.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70850C" w14:textId="0C82B5D8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2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2D26FC" w14:textId="2999687A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7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A32952" w14:textId="7FA0B3D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9 (0.0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C7504F5" w14:textId="43DC42FF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1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04C0080" w14:textId="09F72037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68 (0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B25EFAE" w14:textId="77F5E03B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6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30FD86" w14:textId="6B589AB7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8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91ADCE3" w14:textId="494451AF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4 (0.04)</w:t>
            </w:r>
          </w:p>
        </w:tc>
      </w:tr>
      <w:tr w:rsidR="004331AD" w:rsidRPr="00A633C7" w14:paraId="2E88FE90" w14:textId="4698EC06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625212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4F36284" w14:textId="72EAD679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20 Refs.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81743F5" w14:textId="0FB3727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9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F96FE52" w14:textId="3F7E5DD7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4 (0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A77458" w14:textId="1B757D7D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7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EA977CC" w14:textId="73162F8A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5 (0.0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CB5145" w14:textId="36D43088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83 (0.0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A0B761" w14:textId="7AF687C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70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A4BD4D0" w14:textId="26EA8D02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9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A2FE80E" w14:textId="3287E99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AE65FA4" w14:textId="347B37EB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F18CCDF" w14:textId="50AB1E31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2 (0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D95B72" w14:textId="4B136A0A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5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A369CF" w14:textId="4DBDBF21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0 (0.04)</w:t>
            </w:r>
          </w:p>
        </w:tc>
      </w:tr>
      <w:tr w:rsidR="004331AD" w:rsidRPr="00A633C7" w14:paraId="2294F668" w14:textId="5F1F1CEA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9AB187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199725E" w14:textId="5616B5F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30 Refs.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6C55053" w14:textId="33E0782E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94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A74144" w14:textId="32D3C92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0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7FA1A0" w14:textId="320DF34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2 (0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9A7D191" w14:textId="01CCD1AE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75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C9354F" w14:textId="594D561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1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50BA477" w14:textId="0DCDAA19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68 (</w:t>
            </w: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8B37861" w14:textId="495422F3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9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81E0D97" w14:textId="7AAFBA8F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8 (0.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3FC1700" w14:textId="4F7672D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AC1463" w14:textId="344974E4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2 (0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BBFB674" w14:textId="6131C5E1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9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7A51A71" w14:textId="16AD8008" w:rsidR="007B08CF" w:rsidRPr="007B08CF" w:rsidRDefault="00954073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7 (0.02)</w:t>
            </w:r>
          </w:p>
        </w:tc>
      </w:tr>
      <w:tr w:rsidR="007B08CF" w:rsidRPr="00A633C7" w14:paraId="6334BEDC" w14:textId="23F44E4C" w:rsidTr="004331AD">
        <w:trPr>
          <w:gridAfter w:val="1"/>
          <w:wAfter w:w="9" w:type="dxa"/>
          <w:trHeight w:val="518"/>
        </w:trPr>
        <w:tc>
          <w:tcPr>
            <w:tcW w:w="11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DA708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DC109" w14:textId="22393D39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40 Refs.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35C05" w14:textId="57F9D7B1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4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E1F48" w14:textId="5C908FA2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2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2E38D" w14:textId="3F9729E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93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8EEC1" w14:textId="03C8D00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F726D" w14:textId="2AD796C6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5 (0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7AA5B" w14:textId="7DD77F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2 (0.04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92182" w14:textId="595A6087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1 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7506C" w14:textId="6A251F0D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0 (0.0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4EAB2" w14:textId="65E22105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9 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D7F7A" w14:textId="686E6155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4 (0.0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A6167" w14:textId="57B26BE6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5 (0.0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C8D01" w14:textId="073E1455" w:rsidR="007B08CF" w:rsidRPr="007B08CF" w:rsidRDefault="00BC6462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1 (0.01)</w:t>
            </w:r>
          </w:p>
        </w:tc>
      </w:tr>
      <w:tr w:rsidR="004331AD" w:rsidRPr="00A633C7" w14:paraId="38F1A948" w14:textId="556A3F92" w:rsidTr="004331AD">
        <w:trPr>
          <w:gridAfter w:val="1"/>
          <w:wAfter w:w="9" w:type="dxa"/>
          <w:trHeight w:val="518"/>
        </w:trPr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AF38E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Functional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E9588" w14:textId="41C11786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B617D" w14:textId="1573F394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5 (0.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7E581" w14:textId="797DE58B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0 (0.0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5EB2E" w14:textId="29648240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4 (0.01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9ACA9" w14:textId="7947FB9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6 (0.05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FDEDB" w14:textId="4D83036E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0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33979" w14:textId="617EA292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4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0A376" w14:textId="02AA6F4A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8 (0.03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BAACC" w14:textId="07E88C57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7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E5852" w14:textId="4847D437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8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BE93B" w14:textId="41A41C43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0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5A691" w14:textId="1AC37BA6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4 (0.01)</w:t>
            </w:r>
          </w:p>
        </w:tc>
      </w:tr>
      <w:tr w:rsidR="004331AD" w:rsidRPr="00A633C7" w14:paraId="387B97F6" w14:textId="21A40369" w:rsidTr="004331AD">
        <w:trPr>
          <w:gridAfter w:val="1"/>
          <w:wAfter w:w="9" w:type="dxa"/>
          <w:trHeight w:val="518"/>
        </w:trPr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7FF7B" w14:textId="77777777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All combined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</w:tcPr>
          <w:p w14:paraId="2A10E0BC" w14:textId="31FE399C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97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648A57F9" w14:textId="4C16D8D1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C65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 xml:space="preserve">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2A5DD6D5" w14:textId="4BE868E9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C657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 xml:space="preserve"> (0.00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19FE5ED1" w14:textId="0CD52805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0.80 (0,.02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</w:tcPr>
          <w:p w14:paraId="13DC3AAE" w14:textId="650A5686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6 (0.02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247C51EE" w14:textId="6DC9511E" w:rsidR="007B08CF" w:rsidRPr="007B08CF" w:rsidRDefault="007B08CF" w:rsidP="00516EEB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76 (0.03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4E044B91" w14:textId="0A7A1EDB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6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15D3D983" w14:textId="371A88A0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3 (0.02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right w:val="nil"/>
            </w:tcBorders>
          </w:tcPr>
          <w:p w14:paraId="7B4C3647" w14:textId="1D5598B8" w:rsidR="007B08CF" w:rsidRPr="007B08CF" w:rsidRDefault="007B08CF" w:rsidP="007B08CF">
            <w:pPr>
              <w:spacing w:line="30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B08CF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7B08CF">
              <w:rPr>
                <w:rFonts w:ascii="Times New Roman" w:hAnsi="Times New Roman" w:cs="Times New Roman"/>
                <w:sz w:val="16"/>
                <w:szCs w:val="16"/>
              </w:rPr>
              <w:t>.84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1D1F80F6" w14:textId="3D342F0D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CD6E4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267BDDCE" w14:textId="6348AE6D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CD6E4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</w:t>
            </w:r>
            <w:r w:rsidR="00CD6E4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right w:val="nil"/>
            </w:tcBorders>
          </w:tcPr>
          <w:p w14:paraId="2C239ADA" w14:textId="38C24527" w:rsidR="007B08CF" w:rsidRPr="007B08CF" w:rsidRDefault="00E67568" w:rsidP="00516EEB">
            <w:pPr>
              <w:spacing w:line="300" w:lineRule="auto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CD6E4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01)</w:t>
            </w:r>
          </w:p>
        </w:tc>
      </w:tr>
    </w:tbl>
    <w:p w14:paraId="79DF1DC6" w14:textId="5AE4E8C5" w:rsidR="007B08CF" w:rsidRDefault="00B7700E" w:rsidP="007B08CF">
      <w:pPr>
        <w:spacing w:line="240" w:lineRule="auto"/>
        <w:rPr>
          <w:rFonts w:ascii="Times New Roman" w:hAnsi="Times New Roman" w:cs="Times New Roman" w:hint="eastAsia"/>
          <w:b/>
          <w:bCs/>
          <w:sz w:val="22"/>
        </w:rPr>
        <w:sectPr w:rsidR="007B08CF" w:rsidSect="007B08CF">
          <w:pgSz w:w="15840" w:h="12240" w:orient="landscape" w:code="1"/>
          <w:pgMar w:top="1440" w:right="1701" w:bottom="1440" w:left="1440" w:header="851" w:footer="992" w:gutter="0"/>
          <w:cols w:space="425"/>
          <w:docGrid w:linePitch="360"/>
        </w:sectPr>
      </w:pPr>
      <w:r w:rsidRPr="00C91BB6">
        <w:rPr>
          <w:rFonts w:ascii="Times New Roman" w:hAnsi="Times New Roman" w:cs="Times New Roman"/>
          <w:sz w:val="18"/>
          <w:szCs w:val="18"/>
        </w:rPr>
        <w:t xml:space="preserve">*For each experiment, LOOCV was used for calculating precision, recall and accuracy. Five </w:t>
      </w:r>
      <w:r w:rsidR="00007D3D">
        <w:rPr>
          <w:rFonts w:ascii="Times New Roman" w:hAnsi="Times New Roman" w:cs="Times New Roman"/>
          <w:sz w:val="18"/>
          <w:szCs w:val="18"/>
        </w:rPr>
        <w:t>iterations</w:t>
      </w:r>
      <w:r w:rsidRPr="00C91BB6">
        <w:rPr>
          <w:rFonts w:ascii="Times New Roman" w:hAnsi="Times New Roman" w:cs="Times New Roman"/>
          <w:sz w:val="18"/>
          <w:szCs w:val="18"/>
        </w:rPr>
        <w:t xml:space="preserve"> were </w:t>
      </w:r>
      <w:proofErr w:type="gramStart"/>
      <w:r w:rsidRPr="00C91BB6">
        <w:rPr>
          <w:rFonts w:ascii="Times New Roman" w:hAnsi="Times New Roman" w:cs="Times New Roman"/>
          <w:sz w:val="18"/>
          <w:szCs w:val="18"/>
        </w:rPr>
        <w:t>performed</w:t>
      </w:r>
      <w:proofErr w:type="gramEnd"/>
      <w:r w:rsidRPr="00C91BB6">
        <w:rPr>
          <w:rFonts w:ascii="Times New Roman" w:hAnsi="Times New Roman" w:cs="Times New Roman"/>
          <w:sz w:val="18"/>
          <w:szCs w:val="18"/>
        </w:rPr>
        <w:t xml:space="preserve"> and standard deviations are shown between round brackets.</w:t>
      </w:r>
      <w:r w:rsidR="00007D3D">
        <w:rPr>
          <w:rFonts w:ascii="Times New Roman" w:hAnsi="Times New Roman" w:cs="Times New Roman"/>
          <w:sz w:val="18"/>
          <w:szCs w:val="18"/>
        </w:rPr>
        <w:t xml:space="preserve"> For genomic features, three runs were conducted selecting reference samples independently.</w:t>
      </w:r>
      <w:r w:rsidR="00CE287E">
        <w:rPr>
          <w:rFonts w:ascii="Times New Roman" w:hAnsi="Times New Roman" w:cs="Times New Roman"/>
          <w:sz w:val="18"/>
          <w:szCs w:val="18"/>
        </w:rPr>
        <w:t xml:space="preserve"> </w:t>
      </w:r>
      <w:r w:rsidR="00CE287E" w:rsidRPr="000E18B3">
        <w:rPr>
          <w:rFonts w:ascii="Times New Roman" w:hAnsi="Times New Roman"/>
          <w:sz w:val="18"/>
        </w:rPr>
        <w:t xml:space="preserve">P: precision; R: recall; </w:t>
      </w:r>
      <w:r w:rsidR="00CE287E" w:rsidRPr="000E18B3">
        <w:rPr>
          <w:rFonts w:ascii="Times New Roman" w:eastAsia="맑은 고딕" w:hAnsi="Times New Roman"/>
          <w:sz w:val="18"/>
        </w:rPr>
        <w:t xml:space="preserve">and A: </w:t>
      </w:r>
      <w:r w:rsidR="00CE287E" w:rsidRPr="000E18B3">
        <w:rPr>
          <w:rFonts w:ascii="Times New Roman" w:hAnsi="Times New Roman"/>
          <w:sz w:val="18"/>
        </w:rPr>
        <w:t>accuracy.</w:t>
      </w:r>
    </w:p>
    <w:p w14:paraId="2BA8D63F" w14:textId="0D448C3E" w:rsidR="00A24C11" w:rsidRDefault="00A24C11" w:rsidP="00A24C11">
      <w:pPr>
        <w:spacing w:line="300" w:lineRule="auto"/>
        <w:rPr>
          <w:rFonts w:ascii="Times New Roman" w:hAnsi="Times New Roman" w:cs="Times New Roman"/>
          <w:sz w:val="22"/>
        </w:rPr>
      </w:pPr>
      <w:r w:rsidRPr="00B85DD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5DD7">
        <w:rPr>
          <w:rFonts w:ascii="Times New Roman" w:hAnsi="Times New Roman" w:cs="Times New Roman"/>
          <w:b/>
          <w:bCs/>
          <w:sz w:val="22"/>
        </w:rPr>
        <w:t>Table S</w:t>
      </w:r>
      <w:r w:rsidR="00223533">
        <w:rPr>
          <w:rFonts w:ascii="Times New Roman" w:hAnsi="Times New Roman" w:cs="Times New Roman"/>
          <w:b/>
          <w:bCs/>
          <w:sz w:val="22"/>
        </w:rPr>
        <w:t>4</w:t>
      </w:r>
      <w:r w:rsidRPr="00B85DD7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795EAB">
        <w:rPr>
          <w:rFonts w:ascii="Times New Roman" w:hAnsi="Times New Roman" w:cs="Times New Roman"/>
          <w:sz w:val="22"/>
        </w:rPr>
        <w:t xml:space="preserve">Number of contigs </w:t>
      </w:r>
      <w:r>
        <w:rPr>
          <w:rFonts w:ascii="Times New Roman" w:hAnsi="Times New Roman" w:cs="Times New Roman"/>
          <w:sz w:val="22"/>
        </w:rPr>
        <w:t>regarding the</w:t>
      </w:r>
      <w:r w:rsidRPr="00795EAB">
        <w:rPr>
          <w:rFonts w:ascii="Times New Roman" w:hAnsi="Times New Roman" w:cs="Times New Roman"/>
          <w:sz w:val="22"/>
        </w:rPr>
        <w:t xml:space="preserve"> binning </w:t>
      </w:r>
      <w:r>
        <w:rPr>
          <w:rFonts w:ascii="Times New Roman" w:hAnsi="Times New Roman" w:cs="Times New Roman"/>
          <w:sz w:val="22"/>
        </w:rPr>
        <w:t>and</w:t>
      </w:r>
      <w:r w:rsidRPr="00795EAB">
        <w:rPr>
          <w:rFonts w:ascii="Times New Roman" w:hAnsi="Times New Roman" w:cs="Times New Roman"/>
          <w:sz w:val="22"/>
        </w:rPr>
        <w:t xml:space="preserve"> the number of representatives</w:t>
      </w:r>
      <w:r w:rsidR="007428B5">
        <w:rPr>
          <w:rFonts w:ascii="Times New Roman" w:hAnsi="Times New Roman" w:cs="Times New Roman"/>
          <w:sz w:val="22"/>
        </w:rPr>
        <w:t xml:space="preserve"> (one of </w:t>
      </w:r>
      <w:r w:rsidR="00E7461B">
        <w:rPr>
          <w:rFonts w:ascii="Times New Roman" w:hAnsi="Times New Roman" w:cs="Times New Roman"/>
          <w:sz w:val="22"/>
        </w:rPr>
        <w:t>three</w:t>
      </w:r>
      <w:r w:rsidR="007428B5">
        <w:rPr>
          <w:rFonts w:ascii="Times New Roman" w:hAnsi="Times New Roman" w:cs="Times New Roman"/>
          <w:sz w:val="22"/>
        </w:rPr>
        <w:t xml:space="preserve"> runs)</w:t>
      </w:r>
    </w:p>
    <w:tbl>
      <w:tblPr>
        <w:tblStyle w:val="a4"/>
        <w:tblW w:w="9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4"/>
        <w:gridCol w:w="1394"/>
        <w:gridCol w:w="1242"/>
        <w:gridCol w:w="1242"/>
        <w:gridCol w:w="1243"/>
        <w:gridCol w:w="1242"/>
        <w:gridCol w:w="1243"/>
      </w:tblGrid>
      <w:tr w:rsidR="00A24C11" w:rsidRPr="00670552" w14:paraId="07D6165C" w14:textId="77777777" w:rsidTr="00A0402B">
        <w:trPr>
          <w:trHeight w:val="432"/>
        </w:trPr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</w:tcPr>
          <w:p w14:paraId="07300429" w14:textId="77777777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Dataset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581C4121" w14:textId="77777777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Binning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EFB7D95" w14:textId="71F4E7A5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2 Re</w:t>
            </w:r>
            <w:r w:rsidR="002F22BF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s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210D9ADE" w14:textId="2FE448E3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10 Re</w:t>
            </w:r>
            <w:r w:rsidR="002F22BF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s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1FAF30B" w14:textId="4702835A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20 Re</w:t>
            </w:r>
            <w:r w:rsidR="002F22BF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s.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334AAFE8" w14:textId="330CEAA0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30 Re</w:t>
            </w:r>
            <w:r w:rsidR="002F22BF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s.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534B38FD" w14:textId="233A515C" w:rsidR="00A24C11" w:rsidRPr="00670552" w:rsidRDefault="00A24C11" w:rsidP="007428B5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40 Re</w:t>
            </w:r>
            <w:r w:rsidR="002F22BF">
              <w:rPr>
                <w:rFonts w:ascii="Times New Roman" w:hAnsi="Times New Roman" w:cs="Times New Roman"/>
                <w:b/>
                <w:bCs/>
                <w:szCs w:val="20"/>
              </w:rPr>
              <w:t>f</w:t>
            </w:r>
            <w:r w:rsidRPr="00670552">
              <w:rPr>
                <w:rFonts w:ascii="Times New Roman" w:hAnsi="Times New Roman" w:cs="Times New Roman"/>
                <w:b/>
                <w:bCs/>
                <w:szCs w:val="20"/>
              </w:rPr>
              <w:t>s.</w:t>
            </w:r>
          </w:p>
        </w:tc>
      </w:tr>
      <w:tr w:rsidR="00A0402B" w:rsidRPr="00670552" w14:paraId="5A0B59AC" w14:textId="77777777" w:rsidTr="00A0402B">
        <w:trPr>
          <w:trHeight w:val="432"/>
        </w:trPr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2F9070C2" w14:textId="60837004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color w:val="000000" w:themeColor="text1"/>
                <w:szCs w:val="20"/>
              </w:rPr>
              <w:t>IBD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53428FF4" w14:textId="2D6D3979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szCs w:val="20"/>
              </w:rPr>
              <w:t>Without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B995670" w14:textId="52429FA3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615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495D584" w14:textId="60F31165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,18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032CDFBB" w14:textId="67EF4015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,17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B8FB3F1" w14:textId="607A5126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9,868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02F70870" w14:textId="4F8811BE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0,812</w:t>
            </w:r>
          </w:p>
        </w:tc>
      </w:tr>
      <w:tr w:rsidR="00A0402B" w:rsidRPr="00670552" w14:paraId="669A53EA" w14:textId="77777777" w:rsidTr="00A0402B">
        <w:trPr>
          <w:trHeight w:val="432"/>
        </w:trPr>
        <w:tc>
          <w:tcPr>
            <w:tcW w:w="1534" w:type="dxa"/>
            <w:tcBorders>
              <w:top w:val="nil"/>
              <w:bottom w:val="single" w:sz="4" w:space="0" w:color="auto"/>
            </w:tcBorders>
          </w:tcPr>
          <w:p w14:paraId="627C8AA0" w14:textId="77777777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5EDF00E7" w14:textId="321D984A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70552">
              <w:rPr>
                <w:rFonts w:ascii="Times New Roman" w:hAnsi="Times New Roman" w:cs="Times New Roman"/>
                <w:szCs w:val="20"/>
              </w:rPr>
              <w:t>With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C328386" w14:textId="346828CC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6190">
              <w:t>13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28EC6AD9" w14:textId="1AF1F2C1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6190">
              <w:t>8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0CBBF08" w14:textId="4EFA8505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6190">
              <w:t>15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36C5239" w14:textId="7BCDDF6A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6190">
              <w:t>19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1D9B3704" w14:textId="2400D41B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E6190">
              <w:t>268</w:t>
            </w:r>
          </w:p>
        </w:tc>
      </w:tr>
      <w:tr w:rsidR="00A0402B" w:rsidRPr="00670552" w14:paraId="79C91766" w14:textId="77777777" w:rsidTr="007428B5">
        <w:trPr>
          <w:trHeight w:val="432"/>
        </w:trPr>
        <w:tc>
          <w:tcPr>
            <w:tcW w:w="1534" w:type="dxa"/>
            <w:vMerge w:val="restart"/>
            <w:tcBorders>
              <w:top w:val="single" w:sz="4" w:space="0" w:color="auto"/>
              <w:bottom w:val="nil"/>
            </w:tcBorders>
          </w:tcPr>
          <w:p w14:paraId="1C63F865" w14:textId="77777777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70552">
              <w:rPr>
                <w:rFonts w:ascii="Times New Roman" w:hAnsi="Times New Roman" w:cs="Times New Roman"/>
                <w:color w:val="000000" w:themeColor="text1"/>
                <w:szCs w:val="20"/>
              </w:rPr>
              <w:t>T2D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423CF6A2" w14:textId="77777777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670552">
              <w:rPr>
                <w:rFonts w:ascii="Times New Roman" w:hAnsi="Times New Roman" w:cs="Times New Roman"/>
                <w:szCs w:val="20"/>
              </w:rPr>
              <w:t>Without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7CE8AAE" w14:textId="0299024E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,238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9AB0949" w14:textId="78846AE2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5,063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018FE15B" w14:textId="6F2BA5CC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8,81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07C51D81" w14:textId="351FDAFD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,28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30098F3E" w14:textId="38CE2801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5,512</w:t>
            </w:r>
          </w:p>
        </w:tc>
      </w:tr>
      <w:tr w:rsidR="00A0402B" w:rsidRPr="00670552" w14:paraId="585B8131" w14:textId="77777777" w:rsidTr="00096483">
        <w:trPr>
          <w:trHeight w:val="432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</w:tcPr>
          <w:p w14:paraId="32938C65" w14:textId="77777777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617DC2F3" w14:textId="77777777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670552">
              <w:rPr>
                <w:rFonts w:ascii="Times New Roman" w:hAnsi="Times New Roman" w:cs="Times New Roman"/>
                <w:szCs w:val="20"/>
              </w:rPr>
              <w:t>With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0ACD053" w14:textId="59143AEB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t>50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0C0D724" w14:textId="14DB8800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t>107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310A7BDC" w14:textId="07CA81E9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t>195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A3E8375" w14:textId="754EB51C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 w:rsidRPr="00BC6018">
              <w:t>2</w:t>
            </w:r>
            <w:r>
              <w:t>5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B4605DB" w14:textId="44E530FA" w:rsidR="00A0402B" w:rsidRPr="00670552" w:rsidRDefault="00A0402B" w:rsidP="00A0402B">
            <w:pPr>
              <w:spacing w:line="300" w:lineRule="auto"/>
              <w:rPr>
                <w:rFonts w:ascii="Times New Roman" w:hAnsi="Times New Roman" w:cs="Times New Roman"/>
                <w:szCs w:val="20"/>
              </w:rPr>
            </w:pPr>
            <w:r>
              <w:t>366</w:t>
            </w:r>
          </w:p>
        </w:tc>
      </w:tr>
      <w:tr w:rsidR="00096483" w:rsidRPr="004331AD" w14:paraId="3319CABA" w14:textId="77777777" w:rsidTr="00096483">
        <w:trPr>
          <w:trHeight w:val="432"/>
        </w:trPr>
        <w:tc>
          <w:tcPr>
            <w:tcW w:w="1534" w:type="dxa"/>
            <w:vMerge w:val="restart"/>
            <w:tcBorders>
              <w:top w:val="single" w:sz="4" w:space="0" w:color="auto"/>
              <w:bottom w:val="nil"/>
            </w:tcBorders>
          </w:tcPr>
          <w:p w14:paraId="56F25076" w14:textId="22F2AD0B" w:rsidR="00096483" w:rsidRPr="00670552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LC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29059CFB" w14:textId="52E5477D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70552">
              <w:rPr>
                <w:rFonts w:ascii="Times New Roman" w:hAnsi="Times New Roman" w:cs="Times New Roman" w:hint="eastAsia"/>
                <w:szCs w:val="20"/>
              </w:rPr>
              <w:t>W</w:t>
            </w:r>
            <w:r w:rsidRPr="00670552">
              <w:rPr>
                <w:rFonts w:ascii="Times New Roman" w:hAnsi="Times New Roman" w:cs="Times New Roman"/>
                <w:szCs w:val="20"/>
              </w:rPr>
              <w:t>ithout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764020E" w14:textId="40F4695A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722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32AFA7C2" w14:textId="7B7A893E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,330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17C37AB2" w14:textId="26F010C7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7,119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4146C180" w14:textId="62C06281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6,685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527A263D" w14:textId="098FE242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2,966</w:t>
            </w:r>
          </w:p>
        </w:tc>
      </w:tr>
      <w:tr w:rsidR="00096483" w:rsidRPr="004331AD" w14:paraId="05F30422" w14:textId="77777777" w:rsidTr="00096483">
        <w:trPr>
          <w:trHeight w:val="432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</w:tcPr>
          <w:p w14:paraId="5094E3B5" w14:textId="77777777" w:rsidR="00096483" w:rsidRPr="00670552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7AF07B01" w14:textId="6FE7A6F6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670552">
              <w:rPr>
                <w:rFonts w:ascii="Times New Roman" w:hAnsi="Times New Roman" w:cs="Times New Roman" w:hint="eastAsia"/>
                <w:szCs w:val="20"/>
              </w:rPr>
              <w:t>W</w:t>
            </w:r>
            <w:r w:rsidRPr="00670552">
              <w:rPr>
                <w:rFonts w:ascii="Times New Roman" w:hAnsi="Times New Roman" w:cs="Times New Roman"/>
                <w:szCs w:val="20"/>
              </w:rPr>
              <w:t>ith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76ABD6E9" w14:textId="24FD12EC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53FC3">
              <w:t>22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960AB18" w14:textId="1BCB9C69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53FC3">
              <w:t>74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4C909AB3" w14:textId="6D3C3638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53FC3">
              <w:t>121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628B9CD7" w14:textId="39F8E686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53FC3">
              <w:t>179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210CDFD0" w14:textId="1CB076FA" w:rsidR="00096483" w:rsidRPr="004331AD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53FC3">
              <w:t>235</w:t>
            </w:r>
          </w:p>
        </w:tc>
      </w:tr>
      <w:tr w:rsidR="00096483" w:rsidRPr="004331AD" w14:paraId="686F3ABA" w14:textId="77777777" w:rsidTr="00096483">
        <w:trPr>
          <w:trHeight w:val="432"/>
        </w:trPr>
        <w:tc>
          <w:tcPr>
            <w:tcW w:w="1534" w:type="dxa"/>
            <w:vMerge w:val="restart"/>
            <w:tcBorders>
              <w:top w:val="single" w:sz="4" w:space="0" w:color="auto"/>
            </w:tcBorders>
          </w:tcPr>
          <w:p w14:paraId="3B6BA93E" w14:textId="2A1FDD5B" w:rsidR="00096483" w:rsidRPr="00670552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CRC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</w:tcPr>
          <w:p w14:paraId="2C4875F5" w14:textId="237BB4F7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thout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72E207F3" w14:textId="5BDA3774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,816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6457EE36" w14:textId="5D8E412B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,605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1C5A6E0D" w14:textId="3566FB45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,397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14:paraId="543CB9CB" w14:textId="4AC24814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45,131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</w:tcBorders>
          </w:tcPr>
          <w:p w14:paraId="38B08F1E" w14:textId="1A540215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4,124</w:t>
            </w:r>
          </w:p>
        </w:tc>
      </w:tr>
      <w:tr w:rsidR="00096483" w:rsidRPr="004331AD" w14:paraId="67BC3C8C" w14:textId="77777777" w:rsidTr="00FC48C8">
        <w:trPr>
          <w:trHeight w:val="432"/>
        </w:trPr>
        <w:tc>
          <w:tcPr>
            <w:tcW w:w="1534" w:type="dxa"/>
            <w:vMerge/>
            <w:tcBorders>
              <w:bottom w:val="single" w:sz="4" w:space="0" w:color="auto"/>
            </w:tcBorders>
          </w:tcPr>
          <w:p w14:paraId="6457D2D0" w14:textId="77777777" w:rsidR="00096483" w:rsidRPr="00670552" w:rsidRDefault="00096483" w:rsidP="00096483">
            <w:pPr>
              <w:spacing w:line="30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394" w:type="dxa"/>
            <w:tcBorders>
              <w:top w:val="nil"/>
              <w:bottom w:val="single" w:sz="4" w:space="0" w:color="auto"/>
            </w:tcBorders>
          </w:tcPr>
          <w:p w14:paraId="183F50FA" w14:textId="23E098CD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ith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50125160" w14:textId="7A52BAA6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69C89F72" w14:textId="52CF6BC3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3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5099D4DF" w14:textId="7A66029C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57</w:t>
            </w:r>
          </w:p>
        </w:tc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14:paraId="38883D8A" w14:textId="367F14A8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2</w:t>
            </w:r>
          </w:p>
        </w:tc>
        <w:tc>
          <w:tcPr>
            <w:tcW w:w="1243" w:type="dxa"/>
            <w:tcBorders>
              <w:top w:val="nil"/>
              <w:bottom w:val="single" w:sz="4" w:space="0" w:color="auto"/>
            </w:tcBorders>
          </w:tcPr>
          <w:p w14:paraId="5DAD9865" w14:textId="44483FC8" w:rsidR="00096483" w:rsidRDefault="00096483" w:rsidP="00096483">
            <w:pPr>
              <w:spacing w:line="300" w:lineRule="auto"/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0</w:t>
            </w:r>
          </w:p>
        </w:tc>
      </w:tr>
    </w:tbl>
    <w:p w14:paraId="5016D77E" w14:textId="77777777" w:rsidR="00A24C11" w:rsidRDefault="00A24C11" w:rsidP="00A24C11">
      <w:pPr>
        <w:spacing w:line="300" w:lineRule="auto"/>
        <w:rPr>
          <w:rFonts w:ascii="Times New Roman" w:hAnsi="Times New Roman" w:cs="Times New Roman"/>
          <w:b/>
          <w:bCs/>
          <w:sz w:val="22"/>
        </w:rPr>
      </w:pPr>
    </w:p>
    <w:p w14:paraId="35738457" w14:textId="02D81BF0" w:rsidR="005849A0" w:rsidRDefault="005849A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6D85871" w14:textId="0F698A13" w:rsidR="003F6CE6" w:rsidRDefault="003F6CE6" w:rsidP="003F6CE6">
      <w:pPr>
        <w:spacing w:line="300" w:lineRule="auto"/>
        <w:rPr>
          <w:rFonts w:ascii="Times New Roman" w:hAnsi="Times New Roman" w:cs="Times New Roman"/>
          <w:sz w:val="22"/>
        </w:rPr>
      </w:pPr>
      <w:r w:rsidRPr="00B85DD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85DD7">
        <w:rPr>
          <w:rFonts w:ascii="Times New Roman" w:hAnsi="Times New Roman" w:cs="Times New Roman"/>
          <w:b/>
          <w:bCs/>
          <w:sz w:val="22"/>
        </w:rPr>
        <w:t>Table S</w:t>
      </w:r>
      <w:r w:rsidR="00763470">
        <w:rPr>
          <w:rFonts w:ascii="Times New Roman" w:hAnsi="Times New Roman" w:cs="Times New Roman"/>
          <w:b/>
          <w:bCs/>
          <w:sz w:val="22"/>
        </w:rPr>
        <w:t>5</w:t>
      </w:r>
      <w:r w:rsidRPr="00B85DD7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="0013231F" w:rsidRPr="0013231F">
        <w:rPr>
          <w:rFonts w:ascii="Times New Roman" w:hAnsi="Times New Roman" w:cs="Times New Roman"/>
          <w:sz w:val="22"/>
        </w:rPr>
        <w:t xml:space="preserve">Running time for running LOOCV </w:t>
      </w:r>
      <w:r w:rsidR="00763470">
        <w:rPr>
          <w:rFonts w:ascii="Times New Roman" w:hAnsi="Times New Roman" w:cs="Times New Roman"/>
          <w:sz w:val="22"/>
        </w:rPr>
        <w:t>with</w:t>
      </w:r>
      <w:r w:rsidR="0013231F" w:rsidRPr="0013231F">
        <w:rPr>
          <w:rFonts w:ascii="Times New Roman" w:hAnsi="Times New Roman" w:cs="Times New Roman"/>
          <w:sz w:val="22"/>
        </w:rPr>
        <w:t xml:space="preserve"> </w:t>
      </w:r>
      <w:r w:rsidR="00644913">
        <w:rPr>
          <w:rFonts w:ascii="Times New Roman" w:hAnsi="Times New Roman" w:cs="Times New Roman"/>
          <w:sz w:val="22"/>
        </w:rPr>
        <w:t>various learning models</w:t>
      </w:r>
      <w:r w:rsidR="0013231F" w:rsidRPr="0013231F">
        <w:rPr>
          <w:rFonts w:ascii="Times New Roman" w:hAnsi="Times New Roman" w:cs="Times New Roman"/>
          <w:sz w:val="22"/>
        </w:rPr>
        <w:t xml:space="preserve"> of T2D dataset using taxonomic, genomic, and functional features. </w:t>
      </w:r>
      <w:r w:rsidR="0013231F">
        <w:rPr>
          <w:rFonts w:ascii="Times New Roman" w:hAnsi="Times New Roman" w:cs="Times New Roman"/>
          <w:sz w:val="22"/>
        </w:rPr>
        <w:t xml:space="preserve">For genomic features, 40 reference samples were chosen out of </w:t>
      </w:r>
      <w:r w:rsidR="00FF3506">
        <w:rPr>
          <w:rFonts w:ascii="Times New Roman" w:hAnsi="Times New Roman" w:cs="Times New Roman"/>
          <w:sz w:val="22"/>
        </w:rPr>
        <w:t>148</w:t>
      </w:r>
      <w:r w:rsidR="0013231F">
        <w:rPr>
          <w:rFonts w:ascii="Times New Roman" w:hAnsi="Times New Roman" w:cs="Times New Roman"/>
          <w:sz w:val="22"/>
        </w:rPr>
        <w:t xml:space="preserve"> samples (control:4</w:t>
      </w:r>
      <w:r w:rsidR="00FF3506">
        <w:rPr>
          <w:rFonts w:ascii="Times New Roman" w:hAnsi="Times New Roman" w:cs="Times New Roman"/>
          <w:sz w:val="22"/>
        </w:rPr>
        <w:t>7</w:t>
      </w:r>
      <w:r w:rsidR="0013231F">
        <w:rPr>
          <w:rFonts w:ascii="Times New Roman" w:hAnsi="Times New Roman" w:cs="Times New Roman"/>
          <w:sz w:val="22"/>
        </w:rPr>
        <w:t xml:space="preserve">, disease: </w:t>
      </w:r>
      <w:r w:rsidR="00FF3506">
        <w:rPr>
          <w:rFonts w:ascii="Times New Roman" w:hAnsi="Times New Roman" w:cs="Times New Roman"/>
          <w:sz w:val="22"/>
        </w:rPr>
        <w:t>101</w:t>
      </w:r>
      <w:r w:rsidR="0013231F">
        <w:rPr>
          <w:rFonts w:ascii="Times New Roman" w:hAnsi="Times New Roman" w:cs="Times New Roman"/>
          <w:sz w:val="22"/>
        </w:rPr>
        <w:t xml:space="preserve">). </w:t>
      </w:r>
    </w:p>
    <w:p w14:paraId="3C03527B" w14:textId="77777777" w:rsidR="003F6CE6" w:rsidRDefault="003F6CE6" w:rsidP="005849A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tbl>
      <w:tblPr>
        <w:tblStyle w:val="a4"/>
        <w:tblW w:w="915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6553"/>
        <w:gridCol w:w="2060"/>
      </w:tblGrid>
      <w:tr w:rsidR="00913539" w14:paraId="43C97AA3" w14:textId="77777777" w:rsidTr="00913539">
        <w:trPr>
          <w:trHeight w:val="321"/>
        </w:trPr>
        <w:tc>
          <w:tcPr>
            <w:tcW w:w="54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8DEBB4B" w14:textId="77777777" w:rsidR="00913539" w:rsidRPr="005849A0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o.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C40650" w14:textId="684816E9" w:rsidR="00913539" w:rsidRPr="005849A0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Base model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2EB47" w14:textId="77777777" w:rsidR="00913539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Running time</w:t>
            </w:r>
          </w:p>
          <w:p w14:paraId="6678CFD1" w14:textId="7E85EC1E" w:rsidR="00913539" w:rsidRPr="005849A0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(</w:t>
            </w: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 w:val="22"/>
              </w:rPr>
              <w:t>mm:ss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913539" w14:paraId="2F30FEF5" w14:textId="77777777" w:rsidTr="00B61C03">
        <w:trPr>
          <w:trHeight w:val="321"/>
        </w:trPr>
        <w:tc>
          <w:tcPr>
            <w:tcW w:w="54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95C0DC" w14:textId="77777777" w:rsidR="00913539" w:rsidRPr="00CF0E88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CF0E8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55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147DFB" w14:textId="69AA43CB" w:rsidR="00913539" w:rsidRPr="00667ECB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dom forest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vAlign w:val="center"/>
          </w:tcPr>
          <w:p w14:paraId="6231E527" w14:textId="4EDDE730" w:rsidR="00913539" w:rsidRPr="003341C0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0</w:t>
            </w:r>
            <w:r w:rsidR="00913539">
              <w:rPr>
                <w:rFonts w:ascii="Times New Roman" w:hAnsi="Times New Roman" w:cs="Times New Roman"/>
                <w:sz w:val="22"/>
              </w:rPr>
              <w:t>:</w:t>
            </w:r>
            <w:r w:rsidR="00644913">
              <w:rPr>
                <w:rFonts w:ascii="Times New Roman" w:hAnsi="Times New Roman" w:cs="Times New Roman"/>
                <w:sz w:val="22"/>
              </w:rPr>
              <w:t>34</w:t>
            </w:r>
          </w:p>
        </w:tc>
      </w:tr>
      <w:tr w:rsidR="00913539" w14:paraId="742BFBF2" w14:textId="77777777" w:rsidTr="00B61C03">
        <w:trPr>
          <w:trHeight w:val="321"/>
        </w:trPr>
        <w:tc>
          <w:tcPr>
            <w:tcW w:w="540" w:type="dxa"/>
            <w:tcBorders>
              <w:top w:val="nil"/>
              <w:bottom w:val="nil"/>
              <w:right w:val="nil"/>
            </w:tcBorders>
            <w:vAlign w:val="center"/>
          </w:tcPr>
          <w:p w14:paraId="7FD75EE2" w14:textId="2B450D4C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553" w:type="dxa"/>
            <w:tcBorders>
              <w:top w:val="nil"/>
              <w:left w:val="nil"/>
              <w:bottom w:val="nil"/>
            </w:tcBorders>
            <w:vAlign w:val="center"/>
          </w:tcPr>
          <w:p w14:paraId="04600B47" w14:textId="285A603E" w:rsidR="00913539" w:rsidRPr="002872A5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XGBoost</w:t>
            </w:r>
            <w:proofErr w:type="spellEnd"/>
          </w:p>
        </w:tc>
        <w:tc>
          <w:tcPr>
            <w:tcW w:w="2060" w:type="dxa"/>
            <w:tcBorders>
              <w:top w:val="nil"/>
              <w:bottom w:val="nil"/>
            </w:tcBorders>
            <w:vAlign w:val="center"/>
          </w:tcPr>
          <w:p w14:paraId="739D49FA" w14:textId="502D4817" w:rsidR="00913539" w:rsidRPr="002872A5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</w:t>
            </w:r>
            <w:r w:rsidR="00913539"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913539" w14:paraId="2CA1AC86" w14:textId="77777777" w:rsidTr="00B61C03">
        <w:trPr>
          <w:trHeight w:val="321"/>
        </w:trPr>
        <w:tc>
          <w:tcPr>
            <w:tcW w:w="540" w:type="dxa"/>
            <w:tcBorders>
              <w:top w:val="nil"/>
              <w:right w:val="nil"/>
            </w:tcBorders>
            <w:vAlign w:val="center"/>
          </w:tcPr>
          <w:p w14:paraId="566D6421" w14:textId="2E74DD5F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553" w:type="dxa"/>
            <w:tcBorders>
              <w:top w:val="nil"/>
              <w:left w:val="nil"/>
            </w:tcBorders>
            <w:vAlign w:val="center"/>
          </w:tcPr>
          <w:p w14:paraId="3DA73183" w14:textId="5D228010" w:rsidR="00913539" w:rsidRPr="00667ECB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incipal component regression</w:t>
            </w:r>
          </w:p>
        </w:tc>
        <w:tc>
          <w:tcPr>
            <w:tcW w:w="2060" w:type="dxa"/>
            <w:tcBorders>
              <w:top w:val="nil"/>
            </w:tcBorders>
            <w:vAlign w:val="center"/>
          </w:tcPr>
          <w:p w14:paraId="52233B2A" w14:textId="6080EF36" w:rsidR="00913539" w:rsidRPr="002872A5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B61C03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="00644913"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  <w:tr w:rsidR="00913539" w14:paraId="6B468866" w14:textId="77777777" w:rsidTr="00913539">
        <w:trPr>
          <w:trHeight w:val="321"/>
        </w:trPr>
        <w:tc>
          <w:tcPr>
            <w:tcW w:w="540" w:type="dxa"/>
            <w:tcBorders>
              <w:right w:val="nil"/>
            </w:tcBorders>
            <w:vAlign w:val="center"/>
          </w:tcPr>
          <w:p w14:paraId="51646A98" w14:textId="19FAF595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553" w:type="dxa"/>
            <w:tcBorders>
              <w:left w:val="nil"/>
            </w:tcBorders>
            <w:vAlign w:val="center"/>
          </w:tcPr>
          <w:p w14:paraId="145A21DD" w14:textId="5AEA8C4D" w:rsidR="00913539" w:rsidRPr="002872A5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enalized regression (lasso)</w:t>
            </w:r>
          </w:p>
        </w:tc>
        <w:tc>
          <w:tcPr>
            <w:tcW w:w="2060" w:type="dxa"/>
            <w:vAlign w:val="center"/>
          </w:tcPr>
          <w:p w14:paraId="60D1CA30" w14:textId="1997435B" w:rsidR="00913539" w:rsidRPr="002872A5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  <w:r w:rsidR="00B61C03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:</w:t>
            </w:r>
            <w:r w:rsidR="00644913">
              <w:rPr>
                <w:rFonts w:ascii="Times New Roman" w:hAnsi="Times New Roman" w:cs="Times New Roman"/>
                <w:sz w:val="22"/>
              </w:rPr>
              <w:t>12</w:t>
            </w:r>
          </w:p>
        </w:tc>
      </w:tr>
      <w:tr w:rsidR="00913539" w14:paraId="5E9BA23D" w14:textId="77777777" w:rsidTr="00913539">
        <w:trPr>
          <w:trHeight w:val="321"/>
        </w:trPr>
        <w:tc>
          <w:tcPr>
            <w:tcW w:w="540" w:type="dxa"/>
            <w:tcBorders>
              <w:right w:val="nil"/>
            </w:tcBorders>
            <w:vAlign w:val="center"/>
          </w:tcPr>
          <w:p w14:paraId="0BEB9FA7" w14:textId="2234AF96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553" w:type="dxa"/>
            <w:tcBorders>
              <w:left w:val="nil"/>
            </w:tcBorders>
            <w:vAlign w:val="center"/>
          </w:tcPr>
          <w:p w14:paraId="6958810A" w14:textId="283348AC" w:rsidR="00913539" w:rsidRPr="002872A5" w:rsidRDefault="00913539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pport vector machine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rbf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kernel)</w:t>
            </w:r>
          </w:p>
        </w:tc>
        <w:tc>
          <w:tcPr>
            <w:tcW w:w="2060" w:type="dxa"/>
            <w:vAlign w:val="center"/>
          </w:tcPr>
          <w:p w14:paraId="035B3F64" w14:textId="186D1B2B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0</w:t>
            </w:r>
            <w:r w:rsidR="00913539">
              <w:rPr>
                <w:rFonts w:ascii="Times New Roman" w:hAnsi="Times New Roman" w:cs="Times New Roman"/>
                <w:sz w:val="22"/>
              </w:rPr>
              <w:t>:</w:t>
            </w:r>
            <w:r w:rsidR="00644913">
              <w:rPr>
                <w:rFonts w:ascii="Times New Roman" w:hAnsi="Times New Roman" w:cs="Times New Roman"/>
                <w:sz w:val="22"/>
              </w:rPr>
              <w:t>22</w:t>
            </w:r>
          </w:p>
        </w:tc>
      </w:tr>
      <w:tr w:rsidR="00644913" w14:paraId="4D0777F0" w14:textId="77777777" w:rsidTr="00913539">
        <w:trPr>
          <w:trHeight w:val="321"/>
        </w:trPr>
        <w:tc>
          <w:tcPr>
            <w:tcW w:w="540" w:type="dxa"/>
            <w:tcBorders>
              <w:right w:val="nil"/>
            </w:tcBorders>
            <w:vAlign w:val="center"/>
          </w:tcPr>
          <w:p w14:paraId="785E2187" w14:textId="32910031" w:rsidR="00644913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6553" w:type="dxa"/>
            <w:tcBorders>
              <w:left w:val="nil"/>
            </w:tcBorders>
            <w:vAlign w:val="center"/>
          </w:tcPr>
          <w:p w14:paraId="4E39322D" w14:textId="2A6978FB" w:rsidR="00644913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semble (PCR, lasso, SVM)</w:t>
            </w:r>
          </w:p>
        </w:tc>
        <w:tc>
          <w:tcPr>
            <w:tcW w:w="2060" w:type="dxa"/>
            <w:vAlign w:val="center"/>
          </w:tcPr>
          <w:p w14:paraId="0346C530" w14:textId="4AA7C203" w:rsidR="00644913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1:45</w:t>
            </w:r>
          </w:p>
        </w:tc>
      </w:tr>
      <w:tr w:rsidR="00913539" w14:paraId="5B9558E4" w14:textId="77777777" w:rsidTr="00913539">
        <w:trPr>
          <w:trHeight w:val="321"/>
        </w:trPr>
        <w:tc>
          <w:tcPr>
            <w:tcW w:w="540" w:type="dxa"/>
            <w:tcBorders>
              <w:right w:val="nil"/>
            </w:tcBorders>
            <w:vAlign w:val="center"/>
          </w:tcPr>
          <w:p w14:paraId="13ABDFDF" w14:textId="2A662285" w:rsidR="00913539" w:rsidRPr="002872A5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6553" w:type="dxa"/>
            <w:tcBorders>
              <w:left w:val="nil"/>
            </w:tcBorders>
            <w:vAlign w:val="center"/>
          </w:tcPr>
          <w:p w14:paraId="43B81C18" w14:textId="350AAEA0" w:rsidR="00913539" w:rsidRPr="002872A5" w:rsidRDefault="00B61C0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ep neural network</w:t>
            </w:r>
            <w:r w:rsidR="00644913">
              <w:rPr>
                <w:rFonts w:ascii="Times New Roman" w:hAnsi="Times New Roman" w:cs="Times New Roman"/>
                <w:sz w:val="22"/>
              </w:rPr>
              <w:t xml:space="preserve"> (multimodal)</w:t>
            </w:r>
          </w:p>
        </w:tc>
        <w:tc>
          <w:tcPr>
            <w:tcW w:w="2060" w:type="dxa"/>
            <w:vAlign w:val="center"/>
          </w:tcPr>
          <w:p w14:paraId="091A9366" w14:textId="7F3B1C43" w:rsidR="00913539" w:rsidRPr="002872A5" w:rsidRDefault="00644913" w:rsidP="00913539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5</w:t>
            </w:r>
            <w:r w:rsidR="00913539">
              <w:rPr>
                <w:rFonts w:ascii="Times New Roman" w:hAnsi="Times New Roman" w:cs="Times New Roman"/>
                <w:sz w:val="22"/>
              </w:rPr>
              <w:t>: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</w:p>
        </w:tc>
      </w:tr>
    </w:tbl>
    <w:p w14:paraId="7FB80C20" w14:textId="77777777" w:rsidR="00913539" w:rsidRPr="005849A0" w:rsidRDefault="00913539" w:rsidP="005849A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sectPr w:rsidR="00913539" w:rsidRPr="005849A0" w:rsidSect="004A560A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099C4" w14:textId="77777777" w:rsidR="0094016D" w:rsidRDefault="0094016D" w:rsidP="00262889">
      <w:pPr>
        <w:spacing w:after="0" w:line="240" w:lineRule="auto"/>
      </w:pPr>
      <w:r>
        <w:separator/>
      </w:r>
    </w:p>
  </w:endnote>
  <w:endnote w:type="continuationSeparator" w:id="0">
    <w:p w14:paraId="17063B0C" w14:textId="77777777" w:rsidR="0094016D" w:rsidRDefault="0094016D" w:rsidP="002628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BF2C4" w14:textId="77777777" w:rsidR="0094016D" w:rsidRDefault="0094016D" w:rsidP="00262889">
      <w:pPr>
        <w:spacing w:after="0" w:line="240" w:lineRule="auto"/>
      </w:pPr>
      <w:r>
        <w:separator/>
      </w:r>
    </w:p>
  </w:footnote>
  <w:footnote w:type="continuationSeparator" w:id="0">
    <w:p w14:paraId="474280DC" w14:textId="77777777" w:rsidR="0094016D" w:rsidRDefault="0094016D" w:rsidP="002628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6F1B02"/>
    <w:multiLevelType w:val="hybridMultilevel"/>
    <w:tmpl w:val="AF061E7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157278"/>
    <w:multiLevelType w:val="hybridMultilevel"/>
    <w:tmpl w:val="278ECE0A"/>
    <w:lvl w:ilvl="0" w:tplc="3CA864D2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67C"/>
    <w:rsid w:val="00007D3D"/>
    <w:rsid w:val="000135A7"/>
    <w:rsid w:val="000170B8"/>
    <w:rsid w:val="00031B34"/>
    <w:rsid w:val="0003583D"/>
    <w:rsid w:val="00042C4F"/>
    <w:rsid w:val="00053612"/>
    <w:rsid w:val="0006008B"/>
    <w:rsid w:val="0006170B"/>
    <w:rsid w:val="00096483"/>
    <w:rsid w:val="000E56B6"/>
    <w:rsid w:val="000F085D"/>
    <w:rsid w:val="001318E9"/>
    <w:rsid w:val="0013231F"/>
    <w:rsid w:val="00137CCF"/>
    <w:rsid w:val="001514E9"/>
    <w:rsid w:val="001519D5"/>
    <w:rsid w:val="001658C7"/>
    <w:rsid w:val="00180997"/>
    <w:rsid w:val="0018792A"/>
    <w:rsid w:val="00212792"/>
    <w:rsid w:val="00223533"/>
    <w:rsid w:val="002305C0"/>
    <w:rsid w:val="00237AC7"/>
    <w:rsid w:val="00243008"/>
    <w:rsid w:val="00243FB8"/>
    <w:rsid w:val="00245571"/>
    <w:rsid w:val="00246F35"/>
    <w:rsid w:val="00253D0E"/>
    <w:rsid w:val="00257729"/>
    <w:rsid w:val="00262889"/>
    <w:rsid w:val="00264F91"/>
    <w:rsid w:val="002872A5"/>
    <w:rsid w:val="002A47CB"/>
    <w:rsid w:val="002B54FB"/>
    <w:rsid w:val="002D192A"/>
    <w:rsid w:val="002F16B4"/>
    <w:rsid w:val="002F22BF"/>
    <w:rsid w:val="002F3355"/>
    <w:rsid w:val="003341C0"/>
    <w:rsid w:val="003410E7"/>
    <w:rsid w:val="00343AB2"/>
    <w:rsid w:val="00350BD2"/>
    <w:rsid w:val="00382BE0"/>
    <w:rsid w:val="003A1755"/>
    <w:rsid w:val="003B3785"/>
    <w:rsid w:val="003B3F58"/>
    <w:rsid w:val="003F453E"/>
    <w:rsid w:val="003F6CE6"/>
    <w:rsid w:val="00400503"/>
    <w:rsid w:val="00405059"/>
    <w:rsid w:val="00410853"/>
    <w:rsid w:val="004170B1"/>
    <w:rsid w:val="00425D51"/>
    <w:rsid w:val="00432B2E"/>
    <w:rsid w:val="004331AD"/>
    <w:rsid w:val="00440FFF"/>
    <w:rsid w:val="0049202B"/>
    <w:rsid w:val="004A560A"/>
    <w:rsid w:val="004A5DCA"/>
    <w:rsid w:val="004A6903"/>
    <w:rsid w:val="004B1538"/>
    <w:rsid w:val="004C60F9"/>
    <w:rsid w:val="004D4FB3"/>
    <w:rsid w:val="004E201D"/>
    <w:rsid w:val="004E2AEE"/>
    <w:rsid w:val="004F2995"/>
    <w:rsid w:val="00516EEB"/>
    <w:rsid w:val="00555720"/>
    <w:rsid w:val="0056537B"/>
    <w:rsid w:val="00580B6B"/>
    <w:rsid w:val="00582A2C"/>
    <w:rsid w:val="005849A0"/>
    <w:rsid w:val="00590B12"/>
    <w:rsid w:val="00592484"/>
    <w:rsid w:val="00593C64"/>
    <w:rsid w:val="005B1D20"/>
    <w:rsid w:val="005F24F2"/>
    <w:rsid w:val="00626353"/>
    <w:rsid w:val="0063252E"/>
    <w:rsid w:val="00632782"/>
    <w:rsid w:val="00644913"/>
    <w:rsid w:val="00647AAB"/>
    <w:rsid w:val="006545D0"/>
    <w:rsid w:val="00661972"/>
    <w:rsid w:val="00661FFA"/>
    <w:rsid w:val="00667ECB"/>
    <w:rsid w:val="006872CC"/>
    <w:rsid w:val="006A4267"/>
    <w:rsid w:val="006D296A"/>
    <w:rsid w:val="006F42C0"/>
    <w:rsid w:val="00710325"/>
    <w:rsid w:val="00714714"/>
    <w:rsid w:val="00731DB7"/>
    <w:rsid w:val="00733514"/>
    <w:rsid w:val="007351A7"/>
    <w:rsid w:val="00736779"/>
    <w:rsid w:val="007428B5"/>
    <w:rsid w:val="00763470"/>
    <w:rsid w:val="00763C26"/>
    <w:rsid w:val="0077574B"/>
    <w:rsid w:val="0077581D"/>
    <w:rsid w:val="0079424A"/>
    <w:rsid w:val="007A61E0"/>
    <w:rsid w:val="007B08CF"/>
    <w:rsid w:val="007E6AFE"/>
    <w:rsid w:val="007F2B00"/>
    <w:rsid w:val="00810C3F"/>
    <w:rsid w:val="00810F56"/>
    <w:rsid w:val="0081171E"/>
    <w:rsid w:val="00820E88"/>
    <w:rsid w:val="00842CF8"/>
    <w:rsid w:val="00850A7C"/>
    <w:rsid w:val="0089504F"/>
    <w:rsid w:val="008A2817"/>
    <w:rsid w:val="008A2C66"/>
    <w:rsid w:val="008D75DD"/>
    <w:rsid w:val="00912ABC"/>
    <w:rsid w:val="00913539"/>
    <w:rsid w:val="00923EA9"/>
    <w:rsid w:val="009304BF"/>
    <w:rsid w:val="0093409A"/>
    <w:rsid w:val="0094016D"/>
    <w:rsid w:val="009419EA"/>
    <w:rsid w:val="00954073"/>
    <w:rsid w:val="009650D8"/>
    <w:rsid w:val="00967520"/>
    <w:rsid w:val="009910AD"/>
    <w:rsid w:val="00993E86"/>
    <w:rsid w:val="009C0189"/>
    <w:rsid w:val="009C657C"/>
    <w:rsid w:val="009C76A9"/>
    <w:rsid w:val="009E4A32"/>
    <w:rsid w:val="00A0402B"/>
    <w:rsid w:val="00A24C11"/>
    <w:rsid w:val="00A26030"/>
    <w:rsid w:val="00A4258C"/>
    <w:rsid w:val="00A47854"/>
    <w:rsid w:val="00A51582"/>
    <w:rsid w:val="00A70BEB"/>
    <w:rsid w:val="00A9063D"/>
    <w:rsid w:val="00AA1289"/>
    <w:rsid w:val="00AA6239"/>
    <w:rsid w:val="00AB0A8B"/>
    <w:rsid w:val="00AD3415"/>
    <w:rsid w:val="00AD6B3B"/>
    <w:rsid w:val="00B00107"/>
    <w:rsid w:val="00B00137"/>
    <w:rsid w:val="00B0529B"/>
    <w:rsid w:val="00B36F92"/>
    <w:rsid w:val="00B41700"/>
    <w:rsid w:val="00B444E6"/>
    <w:rsid w:val="00B468F0"/>
    <w:rsid w:val="00B46F0F"/>
    <w:rsid w:val="00B5251A"/>
    <w:rsid w:val="00B52EE2"/>
    <w:rsid w:val="00B61C03"/>
    <w:rsid w:val="00B7700E"/>
    <w:rsid w:val="00B85DD7"/>
    <w:rsid w:val="00BA0532"/>
    <w:rsid w:val="00BC6462"/>
    <w:rsid w:val="00BD1C8D"/>
    <w:rsid w:val="00BD50F4"/>
    <w:rsid w:val="00BD6987"/>
    <w:rsid w:val="00BF4CD6"/>
    <w:rsid w:val="00BF5031"/>
    <w:rsid w:val="00C0391A"/>
    <w:rsid w:val="00C36FF5"/>
    <w:rsid w:val="00C85B29"/>
    <w:rsid w:val="00C873DF"/>
    <w:rsid w:val="00C95D6F"/>
    <w:rsid w:val="00CA380C"/>
    <w:rsid w:val="00CD6E4E"/>
    <w:rsid w:val="00CE114C"/>
    <w:rsid w:val="00CE287E"/>
    <w:rsid w:val="00CF0E88"/>
    <w:rsid w:val="00D1767C"/>
    <w:rsid w:val="00D249FC"/>
    <w:rsid w:val="00D26893"/>
    <w:rsid w:val="00D31B3C"/>
    <w:rsid w:val="00D5731A"/>
    <w:rsid w:val="00D654D8"/>
    <w:rsid w:val="00D85A20"/>
    <w:rsid w:val="00D9085E"/>
    <w:rsid w:val="00DB65BA"/>
    <w:rsid w:val="00DC27AF"/>
    <w:rsid w:val="00DD13EA"/>
    <w:rsid w:val="00DD46EB"/>
    <w:rsid w:val="00DD6F28"/>
    <w:rsid w:val="00E0022C"/>
    <w:rsid w:val="00E01F52"/>
    <w:rsid w:val="00E047ED"/>
    <w:rsid w:val="00E06B5D"/>
    <w:rsid w:val="00E17E25"/>
    <w:rsid w:val="00E419C6"/>
    <w:rsid w:val="00E67568"/>
    <w:rsid w:val="00E7461B"/>
    <w:rsid w:val="00E81DEF"/>
    <w:rsid w:val="00EF0110"/>
    <w:rsid w:val="00EF3DC9"/>
    <w:rsid w:val="00F12FB4"/>
    <w:rsid w:val="00F44A98"/>
    <w:rsid w:val="00F539D0"/>
    <w:rsid w:val="00F5451B"/>
    <w:rsid w:val="00F57DD5"/>
    <w:rsid w:val="00F66334"/>
    <w:rsid w:val="00F93534"/>
    <w:rsid w:val="00FC122C"/>
    <w:rsid w:val="00FD6BB0"/>
    <w:rsid w:val="00FF3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F531AC"/>
  <w15:chartTrackingRefBased/>
  <w15:docId w15:val="{5B810AFB-5508-C04E-A0C3-7B9007188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9A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34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AD3415"/>
    <w:rPr>
      <w:rFonts w:asciiTheme="majorHAnsi" w:eastAsiaTheme="majorEastAsia" w:hAnsiTheme="majorHAnsi" w:cstheme="majorBidi"/>
      <w:sz w:val="18"/>
      <w:szCs w:val="18"/>
    </w:rPr>
  </w:style>
  <w:style w:type="table" w:styleId="a4">
    <w:name w:val="Table Grid"/>
    <w:basedOn w:val="a1"/>
    <w:uiPriority w:val="39"/>
    <w:rsid w:val="00AD3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A26030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26288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2889"/>
  </w:style>
  <w:style w:type="paragraph" w:styleId="a7">
    <w:name w:val="footer"/>
    <w:basedOn w:val="a"/>
    <w:link w:val="Char1"/>
    <w:uiPriority w:val="99"/>
    <w:unhideWhenUsed/>
    <w:rsid w:val="002628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2889"/>
  </w:style>
  <w:style w:type="paragraph" w:styleId="a8">
    <w:name w:val="List Paragraph"/>
    <w:basedOn w:val="a"/>
    <w:uiPriority w:val="34"/>
    <w:qFormat/>
    <w:rsid w:val="00237AC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66651-B698-F94C-8D50-9ADDDE063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8</Pages>
  <Words>2664</Words>
  <Characters>15186</Characters>
  <Application>Microsoft Office Word</Application>
  <DocSecurity>0</DocSecurity>
  <Lines>126</Lines>
  <Paragraphs>3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eSeungjae</cp:lastModifiedBy>
  <cp:revision>10</cp:revision>
  <dcterms:created xsi:type="dcterms:W3CDTF">2021-12-26T08:36:00Z</dcterms:created>
  <dcterms:modified xsi:type="dcterms:W3CDTF">2021-12-26T13:08:00Z</dcterms:modified>
</cp:coreProperties>
</file>